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88F26B" w14:textId="5B96C91A" w:rsidR="00C629B5" w:rsidRPr="00341141" w:rsidRDefault="00CE5975" w:rsidP="006477B2">
      <w:pPr>
        <w:rPr>
          <w:bCs/>
          <w:sz w:val="24"/>
          <w:szCs w:val="24"/>
          <w:lang w:val="en-GB"/>
        </w:rPr>
      </w:pPr>
      <w:r>
        <w:rPr>
          <w:bCs/>
          <w:sz w:val="24"/>
          <w:szCs w:val="24"/>
          <w:lang w:val="en-GB"/>
        </w:rPr>
        <w:t>Additional file</w:t>
      </w:r>
      <w:bookmarkStart w:id="0" w:name="_GoBack"/>
      <w:bookmarkEnd w:id="0"/>
      <w:r w:rsidR="00C629B5" w:rsidRPr="00341141">
        <w:rPr>
          <w:bCs/>
          <w:sz w:val="24"/>
          <w:szCs w:val="24"/>
          <w:lang w:val="en-GB"/>
        </w:rPr>
        <w:t xml:space="preserve"> 1 Search strategy </w:t>
      </w:r>
      <w:r w:rsidR="003D6EBD">
        <w:rPr>
          <w:bCs/>
          <w:sz w:val="24"/>
          <w:szCs w:val="24"/>
          <w:lang w:val="en-GB"/>
        </w:rPr>
        <w:t xml:space="preserve">for identifying relevant systematic reviews </w:t>
      </w:r>
    </w:p>
    <w:p w14:paraId="1A734780" w14:textId="3F6883BA" w:rsidR="00D11B20" w:rsidRPr="00245B3F" w:rsidRDefault="00922C60" w:rsidP="006477B2">
      <w:pPr>
        <w:rPr>
          <w:b/>
          <w:bCs/>
          <w:lang w:val="en-US"/>
        </w:rPr>
      </w:pPr>
      <w:r w:rsidRPr="00245B3F">
        <w:rPr>
          <w:b/>
          <w:bCs/>
          <w:lang w:val="en-US"/>
        </w:rPr>
        <w:t>Medline via Ovid</w:t>
      </w:r>
      <w:r w:rsidR="006477B2" w:rsidRPr="00245B3F">
        <w:rPr>
          <w:b/>
          <w:bCs/>
          <w:lang w:val="en-US"/>
        </w:rPr>
        <w:t xml:space="preserve"> </w:t>
      </w:r>
      <w:r w:rsidR="003C2B6B" w:rsidRPr="00245B3F">
        <w:rPr>
          <w:b/>
          <w:bCs/>
          <w:lang w:val="en-US"/>
        </w:rPr>
        <w:t>20</w:t>
      </w:r>
      <w:r w:rsidR="00C629B5" w:rsidRPr="00245B3F">
        <w:rPr>
          <w:b/>
          <w:bCs/>
          <w:lang w:val="en-US"/>
        </w:rPr>
        <w:t>20-</w:t>
      </w:r>
      <w:r w:rsidR="003C2B6B" w:rsidRPr="00245B3F">
        <w:rPr>
          <w:b/>
          <w:bCs/>
          <w:lang w:val="en-US"/>
        </w:rPr>
        <w:t>1</w:t>
      </w:r>
      <w:r w:rsidR="009512AD" w:rsidRPr="00245B3F">
        <w:rPr>
          <w:b/>
          <w:bCs/>
          <w:lang w:val="en-US"/>
        </w:rPr>
        <w:t>2</w:t>
      </w:r>
      <w:r w:rsidR="00C629B5" w:rsidRPr="00245B3F">
        <w:rPr>
          <w:b/>
          <w:bCs/>
          <w:lang w:val="en-US"/>
        </w:rPr>
        <w:t>-</w:t>
      </w:r>
      <w:r w:rsidR="009512AD" w:rsidRPr="00245B3F">
        <w:rPr>
          <w:b/>
          <w:bCs/>
          <w:lang w:val="en-US"/>
        </w:rPr>
        <w:t>18</w:t>
      </w:r>
      <w:r w:rsidR="00776B12" w:rsidRPr="00245B3F">
        <w:rPr>
          <w:b/>
          <w:bCs/>
          <w:lang w:val="en-US"/>
        </w:rPr>
        <w:t xml:space="preserve"> 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701"/>
      </w:tblGrid>
      <w:tr w:rsidR="0041288F" w:rsidRPr="0041288F" w14:paraId="41D7D33A" w14:textId="77777777" w:rsidTr="00341141">
        <w:tc>
          <w:tcPr>
            <w:tcW w:w="7655" w:type="dxa"/>
            <w:gridSpan w:val="3"/>
            <w:shd w:val="clear" w:color="auto" w:fill="E2EFD9" w:themeFill="accent6" w:themeFillTint="33"/>
          </w:tcPr>
          <w:p w14:paraId="538AAFAC" w14:textId="465B64AD" w:rsidR="006477B2" w:rsidRPr="00341141" w:rsidRDefault="006477B2" w:rsidP="00B700D6">
            <w:pPr>
              <w:rPr>
                <w:lang w:val="en-GB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0A823FD7" w14:textId="20B6472B" w:rsidR="006477B2" w:rsidRPr="0041288F" w:rsidRDefault="00F96E60" w:rsidP="00341141">
            <w:r>
              <w:t xml:space="preserve">Number of </w:t>
            </w:r>
            <w:r w:rsidR="00341141">
              <w:t>publications</w:t>
            </w:r>
          </w:p>
        </w:tc>
      </w:tr>
      <w:tr w:rsidR="006477B2" w:rsidRPr="00E03F3F" w14:paraId="1B026616" w14:textId="77777777" w:rsidTr="00341141">
        <w:tc>
          <w:tcPr>
            <w:tcW w:w="9356" w:type="dxa"/>
            <w:gridSpan w:val="4"/>
          </w:tcPr>
          <w:p w14:paraId="0FCF33C9" w14:textId="692C1ADC" w:rsidR="008246F3" w:rsidRPr="00D97833" w:rsidRDefault="00776B12" w:rsidP="00DA31E9">
            <w:r w:rsidRPr="00D97833">
              <w:rPr>
                <w:rStyle w:val="normaltextrun"/>
                <w:rFonts w:ascii="Calibri" w:hAnsi="Calibri" w:cs="Calibri"/>
                <w:color w:val="2D2D2D"/>
                <w:bdr w:val="none" w:sz="0" w:space="0" w:color="auto" w:frame="1"/>
                <w:lang w:val="en-US"/>
              </w:rPr>
              <w:t>Attention Deficit Hyperactivity Disorder</w:t>
            </w:r>
          </w:p>
        </w:tc>
      </w:tr>
      <w:tr w:rsidR="006477B2" w:rsidRPr="00776B12" w14:paraId="2EAFFBDD" w14:textId="77777777" w:rsidTr="00341141">
        <w:tc>
          <w:tcPr>
            <w:tcW w:w="426" w:type="dxa"/>
          </w:tcPr>
          <w:p w14:paraId="46131915" w14:textId="77777777" w:rsidR="006477B2" w:rsidRPr="00E03F3F" w:rsidRDefault="006477B2" w:rsidP="00B700D6"/>
        </w:tc>
        <w:tc>
          <w:tcPr>
            <w:tcW w:w="850" w:type="dxa"/>
          </w:tcPr>
          <w:p w14:paraId="65B61238" w14:textId="77777777" w:rsidR="006477B2" w:rsidRPr="00E03F3F" w:rsidRDefault="00FD0F53" w:rsidP="00B700D6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6379" w:type="dxa"/>
          </w:tcPr>
          <w:p w14:paraId="14E5D526" w14:textId="2DC57D80" w:rsidR="006477B2" w:rsidRPr="00D97833" w:rsidRDefault="00776B12" w:rsidP="006E72AE">
            <w:pPr>
              <w:rPr>
                <w:rFonts w:cs="Helvetica"/>
                <w:color w:val="000000" w:themeColor="text1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attention deficit disorder with hyperactivity/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</w:tcPr>
          <w:p w14:paraId="502ECE5F" w14:textId="0723ACC7" w:rsidR="006477B2" w:rsidRPr="00D97833" w:rsidRDefault="00776B12" w:rsidP="00B700D6">
            <w:pPr>
              <w:rPr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29,336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6E72AE" w:rsidRPr="00776B12" w14:paraId="51A7F5F5" w14:textId="77777777" w:rsidTr="00341141">
        <w:tc>
          <w:tcPr>
            <w:tcW w:w="426" w:type="dxa"/>
          </w:tcPr>
          <w:p w14:paraId="305E0F99" w14:textId="77777777" w:rsidR="006E72AE" w:rsidRPr="00333FEE" w:rsidRDefault="006E72AE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38930E8" w14:textId="77777777" w:rsidR="006E72AE" w:rsidRPr="00333FEE" w:rsidRDefault="00FD0F53" w:rsidP="00B700D6">
            <w:pPr>
              <w:rPr>
                <w:lang w:val="en-US"/>
              </w:rPr>
            </w:pPr>
            <w:r w:rsidRPr="00333FEE">
              <w:rPr>
                <w:lang w:val="en-US"/>
              </w:rPr>
              <w:t>2.</w:t>
            </w:r>
          </w:p>
        </w:tc>
        <w:tc>
          <w:tcPr>
            <w:tcW w:w="6379" w:type="dxa"/>
          </w:tcPr>
          <w:p w14:paraId="61260354" w14:textId="1D0B7EEB" w:rsidR="006E72AE" w:rsidRPr="00D97833" w:rsidRDefault="00776B12" w:rsidP="000A42F8">
            <w:pPr>
              <w:rPr>
                <w:rFonts w:cs="Arial"/>
                <w:bCs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(Attention Deficit Disorder* with Hyperactivity or Attention Deficit Hyperactivity Disorder* or Attention Deficit Disorder* or ADHD or ADDH).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ti</w:t>
            </w:r>
            <w:proofErr w:type="gram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,ab,kf</w:t>
            </w:r>
            <w:proofErr w:type="spellEnd"/>
            <w:proofErr w:type="gram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.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</w:tcPr>
          <w:p w14:paraId="0A5A9F8F" w14:textId="74407563" w:rsidR="006E72AE" w:rsidRPr="00D97833" w:rsidRDefault="00776B12" w:rsidP="00B700D6">
            <w:pPr>
              <w:rPr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34,278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6E72AE" w:rsidRPr="00333FEE" w14:paraId="5E19A218" w14:textId="77777777" w:rsidTr="00341141">
        <w:tc>
          <w:tcPr>
            <w:tcW w:w="426" w:type="dxa"/>
          </w:tcPr>
          <w:p w14:paraId="33939D02" w14:textId="77777777" w:rsidR="006E72AE" w:rsidRPr="00333FEE" w:rsidRDefault="006E72AE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0FB29DF" w14:textId="77777777" w:rsidR="006E72AE" w:rsidRPr="00333FEE" w:rsidRDefault="00FD0F53" w:rsidP="00B700D6">
            <w:pPr>
              <w:rPr>
                <w:lang w:val="en-US"/>
              </w:rPr>
            </w:pPr>
            <w:r w:rsidRPr="00333FEE">
              <w:rPr>
                <w:lang w:val="en-US"/>
              </w:rPr>
              <w:t>3.</w:t>
            </w:r>
          </w:p>
        </w:tc>
        <w:tc>
          <w:tcPr>
            <w:tcW w:w="6379" w:type="dxa"/>
          </w:tcPr>
          <w:p w14:paraId="7E82292C" w14:textId="406AD955" w:rsidR="006E72AE" w:rsidRPr="00D97833" w:rsidRDefault="00776B12" w:rsidP="006E72AE">
            <w:pPr>
              <w:rPr>
                <w:rFonts w:cs="Arial"/>
                <w:bCs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1 or 2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62728308" w14:textId="7CAE1F04" w:rsidR="006E72AE" w:rsidRPr="00D97833" w:rsidRDefault="00776B12" w:rsidP="00B700D6">
            <w:pPr>
              <w:rPr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41,200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C90BC2" w:rsidRPr="00333FEE" w14:paraId="7D4EE850" w14:textId="77777777" w:rsidTr="00341141">
        <w:tc>
          <w:tcPr>
            <w:tcW w:w="9356" w:type="dxa"/>
            <w:gridSpan w:val="4"/>
          </w:tcPr>
          <w:p w14:paraId="36C34C32" w14:textId="3D63CC47" w:rsidR="00C90BC2" w:rsidRPr="00D97833" w:rsidRDefault="00776B12" w:rsidP="00020EB0">
            <w:pPr>
              <w:rPr>
                <w:lang w:val="en-US"/>
              </w:rPr>
            </w:pPr>
            <w:r w:rsidRPr="00D97833">
              <w:rPr>
                <w:rStyle w:val="spellingerror"/>
                <w:rFonts w:ascii="Calibri" w:hAnsi="Calibri" w:cs="Calibri"/>
                <w:color w:val="2D2D2D"/>
                <w:bdr w:val="none" w:sz="0" w:space="0" w:color="auto" w:frame="1"/>
              </w:rPr>
              <w:t>Methylphenidate</w:t>
            </w:r>
          </w:p>
        </w:tc>
      </w:tr>
      <w:tr w:rsidR="001515D4" w:rsidRPr="00AF2F3F" w14:paraId="714192B8" w14:textId="77777777" w:rsidTr="00341141">
        <w:tc>
          <w:tcPr>
            <w:tcW w:w="426" w:type="dxa"/>
          </w:tcPr>
          <w:p w14:paraId="6A4A20CB" w14:textId="77777777" w:rsidR="001515D4" w:rsidRPr="00333FEE" w:rsidRDefault="001515D4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38D9073B" w14:textId="09693FB2" w:rsidR="001515D4" w:rsidRPr="00333FEE" w:rsidRDefault="00776B12" w:rsidP="00B700D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FD0F53" w:rsidRPr="00333FEE">
              <w:rPr>
                <w:lang w:val="en-US"/>
              </w:rPr>
              <w:t>.</w:t>
            </w:r>
          </w:p>
        </w:tc>
        <w:tc>
          <w:tcPr>
            <w:tcW w:w="6379" w:type="dxa"/>
          </w:tcPr>
          <w:p w14:paraId="78F72318" w14:textId="2D2CA873" w:rsidR="001515D4" w:rsidRPr="00D97833" w:rsidRDefault="00776B12" w:rsidP="0095116B">
            <w:pPr>
              <w:rPr>
                <w:rFonts w:cs="Arial"/>
                <w:bCs/>
                <w:lang w:val="en-US"/>
              </w:rPr>
            </w:pP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</w:rPr>
              <w:t>methylphenidate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/ 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</w:rPr>
              <w:t>dexmethylphenidate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</w:rPr>
              <w:t>hydrochloride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/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3C0A468E" w14:textId="690693A6" w:rsidR="001515D4" w:rsidRPr="00D97833" w:rsidRDefault="00776B12" w:rsidP="00B700D6">
            <w:pPr>
              <w:rPr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7,223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1515D4" w:rsidRPr="00776B12" w14:paraId="6BEA5318" w14:textId="77777777" w:rsidTr="00341141">
        <w:tc>
          <w:tcPr>
            <w:tcW w:w="426" w:type="dxa"/>
          </w:tcPr>
          <w:p w14:paraId="7BA69493" w14:textId="77777777" w:rsidR="001515D4" w:rsidRPr="00333FEE" w:rsidRDefault="001515D4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09ED5CC" w14:textId="5C1155C5" w:rsidR="001515D4" w:rsidRPr="00333FEE" w:rsidRDefault="00776B12" w:rsidP="00B700D6">
            <w:pPr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FD0F53" w:rsidRPr="00333FEE">
              <w:rPr>
                <w:lang w:val="en-US"/>
              </w:rPr>
              <w:t>.</w:t>
            </w:r>
          </w:p>
        </w:tc>
        <w:tc>
          <w:tcPr>
            <w:tcW w:w="6379" w:type="dxa"/>
          </w:tcPr>
          <w:p w14:paraId="287CB978" w14:textId="72A19FD3" w:rsidR="001515D4" w:rsidRPr="00D97833" w:rsidRDefault="00776B12" w:rsidP="0095116B">
            <w:pPr>
              <w:rPr>
                <w:rFonts w:cs="Arial"/>
                <w:bCs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(</w:t>
            </w:r>
            <w:proofErr w:type="spellStart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dextroamphetamin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 xml:space="preserve"> or dexamphetamine 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dextroamfetamin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dexamfetamin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 xml:space="preserve"> or </w:t>
            </w:r>
            <w:proofErr w:type="spellStart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dexmethylphenidat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 xml:space="preserve"> 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adhansia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 'alpha phenyl 2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piperidineacetic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acid methyl ester' or 'alpha phenyl alpha acetic acid methyl ester' 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aptensio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attenta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 'c 4311-b' or 'c4311-b' or 'c4311b' 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centedrin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concerta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cotempla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 'd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erythro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methyl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phenidylacetat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' 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daytrana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difumenil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 'dl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erythro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methyl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phenidylacetat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' or methylphenidate 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jornay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danef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dicebran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dikinet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finad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 xml:space="preserve"> or </w:t>
            </w:r>
            <w:proofErr w:type="spellStart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adat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 xml:space="preserve"> or 'methyl 2 phenyl 2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piperid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2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ylacetat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' or 'methyl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phenidat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' 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hylfenidaat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hylfenidate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hylin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hylphenidylacetate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hylphenindate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hylphenydate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hypatch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penid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 '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phenidyl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hydrochloride' 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phenidylate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quasym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quillichew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quillivant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rilatine</w:t>
            </w: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ritalin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 '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ritalin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sr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' 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ritalina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ritalin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ritaphen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rubifen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 '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sr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20' 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tranquilyn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equasym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tsentedrin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).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ab,ti,kf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.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</w:tcPr>
          <w:p w14:paraId="53E3F993" w14:textId="584C0078" w:rsidR="001515D4" w:rsidRPr="00D97833" w:rsidRDefault="00776B12" w:rsidP="00B700D6">
            <w:pPr>
              <w:rPr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8,624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1515D4" w:rsidRPr="00333FEE" w14:paraId="58005A68" w14:textId="77777777" w:rsidTr="00341141">
        <w:tc>
          <w:tcPr>
            <w:tcW w:w="426" w:type="dxa"/>
          </w:tcPr>
          <w:p w14:paraId="17829FA1" w14:textId="77777777" w:rsidR="001515D4" w:rsidRPr="00333FEE" w:rsidRDefault="001515D4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0932AA26" w14:textId="1475759E" w:rsidR="001515D4" w:rsidRPr="00333FEE" w:rsidRDefault="00776B12" w:rsidP="00B700D6">
            <w:pPr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FD0F53" w:rsidRPr="00333FEE">
              <w:rPr>
                <w:lang w:val="en-US"/>
              </w:rPr>
              <w:t>.</w:t>
            </w:r>
          </w:p>
        </w:tc>
        <w:tc>
          <w:tcPr>
            <w:tcW w:w="6379" w:type="dxa"/>
          </w:tcPr>
          <w:p w14:paraId="77B6324B" w14:textId="3E236A32" w:rsidR="001515D4" w:rsidRPr="00D97833" w:rsidRDefault="00776B12" w:rsidP="0095116B">
            <w:pPr>
              <w:rPr>
                <w:rFonts w:cs="Arial"/>
                <w:bCs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4 or 5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23B453D2" w14:textId="38786173" w:rsidR="001515D4" w:rsidRPr="00D97833" w:rsidRDefault="00776B12" w:rsidP="00B700D6">
            <w:pPr>
              <w:rPr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10,331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FD0F53" w:rsidRPr="00333FEE" w14:paraId="4F62FC7D" w14:textId="77777777" w:rsidTr="00341141">
        <w:tc>
          <w:tcPr>
            <w:tcW w:w="9356" w:type="dxa"/>
            <w:gridSpan w:val="4"/>
          </w:tcPr>
          <w:p w14:paraId="39B0D187" w14:textId="77777777" w:rsidR="00FD0F53" w:rsidRPr="00333FEE" w:rsidRDefault="00A2480F" w:rsidP="00B700D6">
            <w:pPr>
              <w:rPr>
                <w:lang w:val="en-US"/>
              </w:rPr>
            </w:pPr>
            <w:bookmarkStart w:id="1" w:name="_Hlk54351587"/>
            <w:r>
              <w:t>Combined sets</w:t>
            </w:r>
          </w:p>
        </w:tc>
      </w:tr>
      <w:bookmarkEnd w:id="1"/>
      <w:tr w:rsidR="001515D4" w:rsidRPr="00333FEE" w14:paraId="5E3FDA0A" w14:textId="77777777" w:rsidTr="00341141">
        <w:tc>
          <w:tcPr>
            <w:tcW w:w="426" w:type="dxa"/>
          </w:tcPr>
          <w:p w14:paraId="237D1616" w14:textId="77777777" w:rsidR="001515D4" w:rsidRPr="00333FEE" w:rsidRDefault="001515D4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10C51932" w14:textId="0B332C1B" w:rsidR="001515D4" w:rsidRPr="00333FEE" w:rsidRDefault="00776B12" w:rsidP="00B700D6">
            <w:pPr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FD0F53" w:rsidRPr="00333FEE">
              <w:rPr>
                <w:lang w:val="en-US"/>
              </w:rPr>
              <w:t>.</w:t>
            </w:r>
          </w:p>
        </w:tc>
        <w:tc>
          <w:tcPr>
            <w:tcW w:w="6379" w:type="dxa"/>
          </w:tcPr>
          <w:p w14:paraId="7464466A" w14:textId="4B578556" w:rsidR="001515D4" w:rsidRPr="00D97833" w:rsidRDefault="00776B12" w:rsidP="0095116B">
            <w:pPr>
              <w:rPr>
                <w:rFonts w:cs="Arial"/>
                <w:bCs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3 and 6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45EE33A3" w14:textId="6FBC1342" w:rsidR="001515D4" w:rsidRPr="00D97833" w:rsidRDefault="00776B12" w:rsidP="00B700D6">
            <w:pPr>
              <w:rPr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5,362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002A7E" w:rsidRPr="00333FEE" w14:paraId="2B498310" w14:textId="77777777" w:rsidTr="00341141">
        <w:tc>
          <w:tcPr>
            <w:tcW w:w="9356" w:type="dxa"/>
            <w:gridSpan w:val="4"/>
          </w:tcPr>
          <w:p w14:paraId="785D3865" w14:textId="72102F9B" w:rsidR="00002A7E" w:rsidRPr="00333FEE" w:rsidRDefault="00002A7E" w:rsidP="00020EB0">
            <w:pPr>
              <w:rPr>
                <w:lang w:val="en-US"/>
              </w:rPr>
            </w:pPr>
            <w:bookmarkStart w:id="2" w:name="_Hlk61262277"/>
            <w:r>
              <w:t>Limit to systematic review</w:t>
            </w:r>
          </w:p>
        </w:tc>
      </w:tr>
      <w:bookmarkEnd w:id="2"/>
      <w:tr w:rsidR="00776B12" w:rsidRPr="00776B12" w14:paraId="77EB522B" w14:textId="77777777" w:rsidTr="00341141">
        <w:tc>
          <w:tcPr>
            <w:tcW w:w="426" w:type="dxa"/>
          </w:tcPr>
          <w:p w14:paraId="5266E293" w14:textId="77777777" w:rsidR="00776B12" w:rsidRPr="00333FEE" w:rsidRDefault="00776B12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500EF4B9" w14:textId="041325F9" w:rsidR="00776B12" w:rsidRDefault="00002A7E" w:rsidP="00B700D6">
            <w:pPr>
              <w:rPr>
                <w:lang w:val="en-US"/>
              </w:rPr>
            </w:pPr>
            <w:r>
              <w:rPr>
                <w:lang w:val="en-US"/>
              </w:rPr>
              <w:t>8.</w:t>
            </w:r>
          </w:p>
        </w:tc>
        <w:tc>
          <w:tcPr>
            <w:tcW w:w="6379" w:type="dxa"/>
          </w:tcPr>
          <w:p w14:paraId="68CF3672" w14:textId="5B1BF4CB" w:rsidR="00776B12" w:rsidRPr="00D97833" w:rsidRDefault="00776B12" w:rsidP="0095116B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limit 7 to (</w:t>
            </w:r>
            <w:proofErr w:type="spellStart"/>
            <w:r w:rsidRPr="00D97833">
              <w:rPr>
                <w:rStyle w:val="contextualspellingandgrammar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a analysis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 "systematic review")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</w:tcPr>
          <w:p w14:paraId="70689A10" w14:textId="6F998159" w:rsidR="00776B12" w:rsidRPr="00D97833" w:rsidRDefault="00776B12" w:rsidP="00B700D6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155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776B12" w:rsidRPr="00776B12" w14:paraId="56D62D64" w14:textId="77777777" w:rsidTr="00341141">
        <w:tc>
          <w:tcPr>
            <w:tcW w:w="426" w:type="dxa"/>
          </w:tcPr>
          <w:p w14:paraId="1EE8F6D6" w14:textId="77777777" w:rsidR="00776B12" w:rsidRPr="00333FEE" w:rsidRDefault="00776B12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6A5223D1" w14:textId="59C7BF41" w:rsidR="00776B12" w:rsidRDefault="00002A7E" w:rsidP="00B700D6">
            <w:pPr>
              <w:rPr>
                <w:lang w:val="en-US"/>
              </w:rPr>
            </w:pPr>
            <w:r>
              <w:rPr>
                <w:lang w:val="en-US"/>
              </w:rPr>
              <w:t>9.</w:t>
            </w:r>
          </w:p>
        </w:tc>
        <w:tc>
          <w:tcPr>
            <w:tcW w:w="6379" w:type="dxa"/>
          </w:tcPr>
          <w:p w14:paraId="6C34EBFB" w14:textId="14CC646F" w:rsidR="00776B12" w:rsidRPr="00D97833" w:rsidRDefault="00002A7E" w:rsidP="0095116B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(</w:t>
            </w:r>
            <w:proofErr w:type="gramStart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systematic</w:t>
            </w:r>
            <w:proofErr w:type="gram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* adj4 (review* or overview*)).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ab,ti,kf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.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</w:tcPr>
          <w:p w14:paraId="454DDAF8" w14:textId="48A2129F" w:rsidR="00776B12" w:rsidRPr="00D97833" w:rsidRDefault="00002A7E" w:rsidP="00B700D6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208,507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002A7E" w:rsidRPr="00776B12" w14:paraId="6EDB49D0" w14:textId="77777777" w:rsidTr="00341141">
        <w:tc>
          <w:tcPr>
            <w:tcW w:w="426" w:type="dxa"/>
          </w:tcPr>
          <w:p w14:paraId="1CA77513" w14:textId="77777777" w:rsidR="00002A7E" w:rsidRPr="00333FEE" w:rsidRDefault="00002A7E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5F432641" w14:textId="528F39F1" w:rsidR="00002A7E" w:rsidRDefault="00002A7E" w:rsidP="00B700D6">
            <w:pPr>
              <w:rPr>
                <w:lang w:val="en-US"/>
              </w:rPr>
            </w:pPr>
            <w:r>
              <w:rPr>
                <w:lang w:val="en-US"/>
              </w:rPr>
              <w:t>10.</w:t>
            </w:r>
          </w:p>
        </w:tc>
        <w:tc>
          <w:tcPr>
            <w:tcW w:w="6379" w:type="dxa"/>
          </w:tcPr>
          <w:p w14:paraId="2E1F68FA" w14:textId="5BD7A0B9" w:rsidR="00002A7E" w:rsidRPr="00D97833" w:rsidRDefault="00002A7E" w:rsidP="0095116B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meta-analysis/ or "systematic review"/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</w:tcPr>
          <w:p w14:paraId="060AFEBD" w14:textId="716AB4AE" w:rsidR="00002A7E" w:rsidRPr="00D97833" w:rsidRDefault="00002A7E" w:rsidP="00B700D6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205,462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002A7E" w:rsidRPr="00776B12" w14:paraId="473C5EC7" w14:textId="77777777" w:rsidTr="00341141">
        <w:tc>
          <w:tcPr>
            <w:tcW w:w="426" w:type="dxa"/>
          </w:tcPr>
          <w:p w14:paraId="0EE07F56" w14:textId="77777777" w:rsidR="00002A7E" w:rsidRPr="00333FEE" w:rsidRDefault="00002A7E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5581D24B" w14:textId="3EDE2E28" w:rsidR="00002A7E" w:rsidRDefault="00002A7E" w:rsidP="00B700D6">
            <w:pPr>
              <w:rPr>
                <w:lang w:val="en-US"/>
              </w:rPr>
            </w:pPr>
            <w:r>
              <w:rPr>
                <w:lang w:val="en-US"/>
              </w:rPr>
              <w:t>11.</w:t>
            </w:r>
          </w:p>
        </w:tc>
        <w:tc>
          <w:tcPr>
            <w:tcW w:w="6379" w:type="dxa"/>
          </w:tcPr>
          <w:p w14:paraId="706D6F18" w14:textId="5E2DAF40" w:rsidR="00002A7E" w:rsidRPr="00D97833" w:rsidRDefault="00002A7E" w:rsidP="0095116B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(meta-</w:t>
            </w:r>
            <w:proofErr w:type="spellStart"/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analys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* or "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review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? 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of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 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review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*" or meta-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synthesis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 or meta-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ethnography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 or "rapid 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review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*" or "EPPI-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centre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 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review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*" or meta-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review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* or 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metareview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* or "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health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 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technology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 </w:t>
            </w:r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assessment</w:t>
            </w:r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").</w:t>
            </w:r>
            <w:proofErr w:type="spellStart"/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ab</w:t>
            </w:r>
            <w:proofErr w:type="gramStart"/>
            <w:r w:rsidRPr="00D97833">
              <w:rPr>
                <w:rStyle w:val="spellingerror"/>
                <w:rFonts w:ascii="Calibri" w:hAnsi="Calibri" w:cs="Calibri"/>
                <w:color w:val="2D2D2D"/>
                <w:lang w:val="en-US"/>
              </w:rPr>
              <w:t>,kf,ti</w:t>
            </w:r>
            <w:proofErr w:type="spellEnd"/>
            <w:proofErr w:type="gramEnd"/>
            <w:r w:rsidRPr="00D97833">
              <w:rPr>
                <w:rStyle w:val="normaltextrun"/>
                <w:rFonts w:ascii="Calibri" w:hAnsi="Calibri" w:cs="Calibri"/>
                <w:color w:val="2D2D2D"/>
                <w:lang w:val="en-US"/>
              </w:rPr>
              <w:t>.</w:t>
            </w:r>
            <w:r w:rsidRPr="00D97833">
              <w:rPr>
                <w:rStyle w:val="eop"/>
                <w:rFonts w:ascii="Calibri" w:hAnsi="Calibri" w:cs="Calibri"/>
                <w:color w:val="2D2D2D"/>
                <w:lang w:val="en-US"/>
              </w:rPr>
              <w:t> </w:t>
            </w:r>
          </w:p>
        </w:tc>
        <w:tc>
          <w:tcPr>
            <w:tcW w:w="1701" w:type="dxa"/>
          </w:tcPr>
          <w:p w14:paraId="314BE27B" w14:textId="062DDFFE" w:rsidR="00002A7E" w:rsidRPr="00D97833" w:rsidRDefault="00002A7E" w:rsidP="00B700D6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200,959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002A7E" w:rsidRPr="00776B12" w14:paraId="2D087A71" w14:textId="77777777" w:rsidTr="00341141">
        <w:tc>
          <w:tcPr>
            <w:tcW w:w="426" w:type="dxa"/>
          </w:tcPr>
          <w:p w14:paraId="42866625" w14:textId="77777777" w:rsidR="00002A7E" w:rsidRPr="00333FEE" w:rsidRDefault="00002A7E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39098471" w14:textId="4961ADA6" w:rsidR="00002A7E" w:rsidRDefault="00002A7E" w:rsidP="00B700D6">
            <w:pPr>
              <w:rPr>
                <w:lang w:val="en-US"/>
              </w:rPr>
            </w:pPr>
            <w:r>
              <w:rPr>
                <w:lang w:val="en-US"/>
              </w:rPr>
              <w:t>12.</w:t>
            </w:r>
          </w:p>
        </w:tc>
        <w:tc>
          <w:tcPr>
            <w:tcW w:w="6379" w:type="dxa"/>
          </w:tcPr>
          <w:p w14:paraId="3D2AA537" w14:textId="56C9B254" w:rsidR="00002A7E" w:rsidRPr="00D97833" w:rsidRDefault="00002A7E" w:rsidP="0095116B">
            <w:pPr>
              <w:rPr>
                <w:rStyle w:val="normaltextrun"/>
                <w:rFonts w:ascii="Calibri" w:hAnsi="Calibri" w:cs="Calibri"/>
                <w:color w:val="2D2D2D"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9 or 10 or 11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2810F15E" w14:textId="56E23379" w:rsidR="00002A7E" w:rsidRPr="00D97833" w:rsidRDefault="00002A7E" w:rsidP="00B700D6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343,221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002A7E" w:rsidRPr="00776B12" w14:paraId="022BBE3E" w14:textId="77777777" w:rsidTr="00341141">
        <w:tc>
          <w:tcPr>
            <w:tcW w:w="426" w:type="dxa"/>
          </w:tcPr>
          <w:p w14:paraId="569A6095" w14:textId="77777777" w:rsidR="00002A7E" w:rsidRPr="00333FEE" w:rsidRDefault="00002A7E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7B78189B" w14:textId="0D570C3E" w:rsidR="00002A7E" w:rsidRDefault="00002A7E" w:rsidP="00B700D6">
            <w:pPr>
              <w:rPr>
                <w:lang w:val="en-US"/>
              </w:rPr>
            </w:pPr>
            <w:r>
              <w:rPr>
                <w:lang w:val="en-US"/>
              </w:rPr>
              <w:t>13.</w:t>
            </w:r>
          </w:p>
        </w:tc>
        <w:tc>
          <w:tcPr>
            <w:tcW w:w="6379" w:type="dxa"/>
          </w:tcPr>
          <w:p w14:paraId="4954E267" w14:textId="2FA01D02" w:rsidR="00002A7E" w:rsidRPr="00D97833" w:rsidRDefault="00002A7E" w:rsidP="0095116B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7 and 12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587E5911" w14:textId="41013CEE" w:rsidR="00002A7E" w:rsidRPr="00D97833" w:rsidRDefault="00002A7E" w:rsidP="00B700D6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253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</w:tr>
      <w:tr w:rsidR="00002A7E" w:rsidRPr="00776B12" w14:paraId="4914FD5D" w14:textId="77777777" w:rsidTr="00341141">
        <w:tc>
          <w:tcPr>
            <w:tcW w:w="426" w:type="dxa"/>
          </w:tcPr>
          <w:p w14:paraId="228C9186" w14:textId="77777777" w:rsidR="00002A7E" w:rsidRPr="00333FEE" w:rsidRDefault="00002A7E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05B78FC2" w14:textId="357C6FFC" w:rsidR="00002A7E" w:rsidRDefault="00002A7E" w:rsidP="00B700D6">
            <w:pPr>
              <w:rPr>
                <w:lang w:val="en-US"/>
              </w:rPr>
            </w:pPr>
            <w:r>
              <w:rPr>
                <w:lang w:val="en-US"/>
              </w:rPr>
              <w:t>14.</w:t>
            </w:r>
          </w:p>
        </w:tc>
        <w:tc>
          <w:tcPr>
            <w:tcW w:w="6379" w:type="dxa"/>
          </w:tcPr>
          <w:p w14:paraId="6E12C34A" w14:textId="0D1683E1" w:rsidR="00002A7E" w:rsidRPr="00D97833" w:rsidRDefault="00002A7E" w:rsidP="0095116B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8 or 13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60DAE877" w14:textId="4F90B595" w:rsidR="00002A7E" w:rsidRPr="00D97833" w:rsidRDefault="00002A7E" w:rsidP="00B700D6">
            <w:pPr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253</w:t>
            </w:r>
          </w:p>
        </w:tc>
      </w:tr>
      <w:tr w:rsidR="00FD0F53" w:rsidRPr="003D6EBD" w14:paraId="5F81DA5F" w14:textId="77777777" w:rsidTr="00341141">
        <w:tc>
          <w:tcPr>
            <w:tcW w:w="9356" w:type="dxa"/>
            <w:gridSpan w:val="4"/>
          </w:tcPr>
          <w:p w14:paraId="529CAC11" w14:textId="3A23C62E" w:rsidR="00FD0F53" w:rsidRPr="001D37CC" w:rsidRDefault="00AF2F3F" w:rsidP="00B700D6">
            <w:pPr>
              <w:rPr>
                <w:lang w:val="en-US"/>
              </w:rPr>
            </w:pPr>
            <w:r w:rsidRPr="001D37CC">
              <w:rPr>
                <w:lang w:val="en-US"/>
              </w:rPr>
              <w:t xml:space="preserve">Languages: </w:t>
            </w:r>
            <w:r w:rsidR="00002A7E" w:rsidRPr="001D37CC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(</w:t>
            </w:r>
            <w:r w:rsidR="00C629B5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D</w:t>
            </w:r>
            <w:r w:rsidR="00002A7E" w:rsidRPr="001D37CC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anish</w:t>
            </w:r>
            <w:r w:rsidR="00002A7E" w:rsidRPr="001D37CC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E</w:t>
            </w:r>
            <w:r w:rsidR="00002A7E" w:rsidRPr="001D37CC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nglish</w:t>
            </w:r>
            <w:r w:rsidR="00002A7E" w:rsidRPr="001D37CC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="00C629B5" w:rsidRPr="00C629B5">
              <w:rPr>
                <w:rStyle w:val="spellingerror"/>
                <w:lang w:val="en-GB"/>
              </w:rPr>
              <w:t>F</w:t>
            </w:r>
            <w:proofErr w:type="spellStart"/>
            <w:r w:rsidR="00002A7E" w:rsidRPr="001D37CC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rench</w:t>
            </w:r>
            <w:proofErr w:type="spellEnd"/>
            <w:r w:rsidR="00002A7E" w:rsidRPr="001D37CC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N</w:t>
            </w:r>
            <w:r w:rsidR="00002A7E" w:rsidRPr="001D37CC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orwegian</w:t>
            </w:r>
            <w:r w:rsidR="00002A7E" w:rsidRPr="001D37CC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S</w:t>
            </w:r>
            <w:r w:rsidR="00002A7E" w:rsidRPr="001D37CC">
              <w:rPr>
                <w:rStyle w:val="spellingerror"/>
                <w:rFonts w:ascii="Calibri" w:hAnsi="Calibri" w:cs="Calibri"/>
                <w:color w:val="2D2D2D"/>
                <w:shd w:val="clear" w:color="auto" w:fill="FFFFFF"/>
                <w:lang w:val="en-US"/>
              </w:rPr>
              <w:t>wedish</w:t>
            </w:r>
            <w:r w:rsidR="00002A7E" w:rsidRPr="001D37CC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  <w:lang w:val="en-US"/>
              </w:rPr>
              <w:t>)</w:t>
            </w:r>
            <w:r w:rsidR="00002A7E" w:rsidRPr="001D37CC">
              <w:rPr>
                <w:rStyle w:val="eop"/>
                <w:rFonts w:ascii="Calibri" w:hAnsi="Calibri" w:cs="Calibri"/>
                <w:color w:val="2D2D2D"/>
                <w:shd w:val="clear" w:color="auto" w:fill="FFFFFF"/>
                <w:lang w:val="en-US"/>
              </w:rPr>
              <w:t> </w:t>
            </w:r>
          </w:p>
        </w:tc>
      </w:tr>
      <w:tr w:rsidR="001515D4" w:rsidRPr="00333FEE" w14:paraId="749439FD" w14:textId="77777777" w:rsidTr="00341141">
        <w:tc>
          <w:tcPr>
            <w:tcW w:w="426" w:type="dxa"/>
          </w:tcPr>
          <w:p w14:paraId="13A35252" w14:textId="77777777" w:rsidR="001515D4" w:rsidRPr="00333FEE" w:rsidRDefault="001515D4" w:rsidP="00B700D6">
            <w:pPr>
              <w:rPr>
                <w:lang w:val="en-US"/>
              </w:rPr>
            </w:pPr>
            <w:bookmarkStart w:id="3" w:name="_Hlk54351601"/>
          </w:p>
        </w:tc>
        <w:tc>
          <w:tcPr>
            <w:tcW w:w="850" w:type="dxa"/>
          </w:tcPr>
          <w:p w14:paraId="7B99C52A" w14:textId="6B7CDF7B" w:rsidR="001515D4" w:rsidRPr="00333FEE" w:rsidRDefault="00AE6066" w:rsidP="00B700D6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02A7E">
              <w:rPr>
                <w:lang w:val="en-US"/>
              </w:rPr>
              <w:t>5</w:t>
            </w:r>
            <w:r w:rsidR="005E4867">
              <w:rPr>
                <w:lang w:val="en-US"/>
              </w:rPr>
              <w:t>.</w:t>
            </w:r>
          </w:p>
        </w:tc>
        <w:tc>
          <w:tcPr>
            <w:tcW w:w="6379" w:type="dxa"/>
          </w:tcPr>
          <w:p w14:paraId="552DD0FF" w14:textId="3968908C" w:rsidR="001515D4" w:rsidRPr="00D97833" w:rsidRDefault="00002A7E" w:rsidP="0095116B">
            <w:pPr>
              <w:rPr>
                <w:rFonts w:cs="Arial"/>
                <w:bCs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8 or 13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59B7A079" w14:textId="1F6CF302" w:rsidR="001515D4" w:rsidRPr="00D97833" w:rsidRDefault="00002A7E" w:rsidP="00B700D6">
            <w:pPr>
              <w:rPr>
                <w:lang w:val="en-US"/>
              </w:rPr>
            </w:pPr>
            <w:r w:rsidRPr="00D97833">
              <w:rPr>
                <w:lang w:val="en-US"/>
              </w:rPr>
              <w:t>240</w:t>
            </w:r>
          </w:p>
        </w:tc>
      </w:tr>
      <w:bookmarkEnd w:id="3"/>
      <w:tr w:rsidR="00AF2F3F" w:rsidRPr="00333FEE" w14:paraId="2A7CD88E" w14:textId="77777777" w:rsidTr="00341141">
        <w:tc>
          <w:tcPr>
            <w:tcW w:w="9356" w:type="dxa"/>
            <w:gridSpan w:val="4"/>
          </w:tcPr>
          <w:p w14:paraId="20B0676F" w14:textId="7AE21B63" w:rsidR="00AF2F3F" w:rsidRPr="00333FEE" w:rsidRDefault="0057470D" w:rsidP="00020EB0">
            <w:pPr>
              <w:rPr>
                <w:lang w:val="en-US"/>
              </w:rPr>
            </w:pPr>
            <w:r>
              <w:t>After deduplication</w:t>
            </w:r>
          </w:p>
        </w:tc>
      </w:tr>
      <w:tr w:rsidR="00AF2F3F" w:rsidRPr="00333FEE" w14:paraId="67EF40DA" w14:textId="77777777" w:rsidTr="00341141">
        <w:tc>
          <w:tcPr>
            <w:tcW w:w="426" w:type="dxa"/>
          </w:tcPr>
          <w:p w14:paraId="06A0C1C4" w14:textId="77777777" w:rsidR="00AF2F3F" w:rsidRPr="00333FEE" w:rsidRDefault="00AF2F3F" w:rsidP="00020EB0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60362663" w14:textId="40C0E897" w:rsidR="00AF2F3F" w:rsidRPr="00333FEE" w:rsidRDefault="00AE6066" w:rsidP="00020EB0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A53DCF">
              <w:rPr>
                <w:lang w:val="en-US"/>
              </w:rPr>
              <w:t>6</w:t>
            </w:r>
            <w:r w:rsidR="00AF2F3F">
              <w:rPr>
                <w:lang w:val="en-US"/>
              </w:rPr>
              <w:t>.</w:t>
            </w:r>
          </w:p>
        </w:tc>
        <w:tc>
          <w:tcPr>
            <w:tcW w:w="6379" w:type="dxa"/>
          </w:tcPr>
          <w:p w14:paraId="186B87EC" w14:textId="14BCC410" w:rsidR="00AF2F3F" w:rsidRPr="00333FEE" w:rsidRDefault="0044039D" w:rsidP="00020EB0">
            <w:pPr>
              <w:rPr>
                <w:rFonts w:cs="Arial"/>
                <w:bCs/>
                <w:lang w:val="en-US"/>
              </w:rPr>
            </w:pPr>
            <w:r w:rsidRPr="00D97833">
              <w:rPr>
                <w:rStyle w:val="normaltextrun"/>
                <w:rFonts w:ascii="Calibri" w:hAnsi="Calibri" w:cs="Calibri"/>
                <w:color w:val="2D2D2D"/>
                <w:shd w:val="clear" w:color="auto" w:fill="FFFFFF"/>
              </w:rPr>
              <w:t>8 or 13</w:t>
            </w:r>
            <w:r w:rsidRPr="00D97833">
              <w:rPr>
                <w:rStyle w:val="eop"/>
                <w:rFonts w:ascii="Calibri" w:hAnsi="Calibri" w:cs="Calibri"/>
                <w:color w:val="2D2D2D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704A280C" w14:textId="0B42F818" w:rsidR="00AF2F3F" w:rsidRPr="00333FEE" w:rsidRDefault="0044039D" w:rsidP="00020EB0">
            <w:pPr>
              <w:rPr>
                <w:lang w:val="en-US"/>
              </w:rPr>
            </w:pPr>
            <w:r>
              <w:rPr>
                <w:lang w:val="en-US"/>
              </w:rPr>
              <w:t>238</w:t>
            </w:r>
          </w:p>
        </w:tc>
      </w:tr>
    </w:tbl>
    <w:p w14:paraId="75819EA9" w14:textId="77777777" w:rsidR="00FD49F0" w:rsidRPr="00333FEE" w:rsidRDefault="00FD49F0" w:rsidP="00FD49F0">
      <w:pPr>
        <w:rPr>
          <w:lang w:val="en-US"/>
        </w:rPr>
      </w:pPr>
    </w:p>
    <w:p w14:paraId="08B0AE10" w14:textId="77777777" w:rsidR="001E3088" w:rsidRDefault="001E3088" w:rsidP="00FD49F0"/>
    <w:p w14:paraId="7D12483E" w14:textId="2B2E4475" w:rsidR="00D164AE" w:rsidRPr="00B06F93" w:rsidRDefault="00E1385E" w:rsidP="00FD49F0">
      <w:pPr>
        <w:rPr>
          <w:b/>
          <w:bCs/>
          <w:sz w:val="24"/>
          <w:szCs w:val="24"/>
        </w:rPr>
      </w:pPr>
      <w:r w:rsidRPr="00B06F93">
        <w:rPr>
          <w:b/>
          <w:bCs/>
          <w:sz w:val="24"/>
          <w:szCs w:val="24"/>
        </w:rPr>
        <w:lastRenderedPageBreak/>
        <w:t>Cochrane</w:t>
      </w:r>
      <w:r w:rsidR="0038713D">
        <w:rPr>
          <w:b/>
          <w:bCs/>
          <w:sz w:val="24"/>
          <w:szCs w:val="24"/>
        </w:rPr>
        <w:t xml:space="preserve"> via Wiley</w:t>
      </w:r>
      <w:r w:rsidR="003C2B6B" w:rsidRPr="00B06F93">
        <w:rPr>
          <w:b/>
          <w:bCs/>
          <w:sz w:val="24"/>
          <w:szCs w:val="24"/>
        </w:rPr>
        <w:t xml:space="preserve"> 20</w:t>
      </w:r>
      <w:r w:rsidR="00C629B5">
        <w:rPr>
          <w:b/>
          <w:bCs/>
          <w:sz w:val="24"/>
          <w:szCs w:val="24"/>
        </w:rPr>
        <w:t>20-</w:t>
      </w:r>
      <w:r w:rsidR="003C2B6B" w:rsidRPr="00B06F93">
        <w:rPr>
          <w:b/>
          <w:bCs/>
          <w:sz w:val="24"/>
          <w:szCs w:val="24"/>
        </w:rPr>
        <w:t>1</w:t>
      </w:r>
      <w:r w:rsidR="009512AD">
        <w:rPr>
          <w:b/>
          <w:bCs/>
          <w:sz w:val="24"/>
          <w:szCs w:val="24"/>
        </w:rPr>
        <w:t>2</w:t>
      </w:r>
      <w:r w:rsidR="00C629B5">
        <w:rPr>
          <w:b/>
          <w:bCs/>
          <w:sz w:val="24"/>
          <w:szCs w:val="24"/>
        </w:rPr>
        <w:t>-</w:t>
      </w:r>
      <w:r w:rsidR="00E972FE">
        <w:rPr>
          <w:b/>
          <w:bCs/>
          <w:sz w:val="24"/>
          <w:szCs w:val="24"/>
        </w:rPr>
        <w:t>18</w:t>
      </w:r>
    </w:p>
    <w:tbl>
      <w:tblPr>
        <w:tblStyle w:val="TableGrid"/>
        <w:tblW w:w="9356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701"/>
      </w:tblGrid>
      <w:tr w:rsidR="00D164AE" w:rsidRPr="00333FEE" w14:paraId="317324FD" w14:textId="77777777" w:rsidTr="00341141">
        <w:tc>
          <w:tcPr>
            <w:tcW w:w="7655" w:type="dxa"/>
            <w:gridSpan w:val="3"/>
            <w:shd w:val="clear" w:color="auto" w:fill="E2EFD9" w:themeFill="accent6" w:themeFillTint="33"/>
          </w:tcPr>
          <w:p w14:paraId="416A67B6" w14:textId="63C86FE2" w:rsidR="00D164AE" w:rsidRPr="00C629B5" w:rsidRDefault="00D164AE" w:rsidP="00B700D6">
            <w:pPr>
              <w:rPr>
                <w:color w:val="FF0000"/>
              </w:rPr>
            </w:pPr>
          </w:p>
        </w:tc>
        <w:tc>
          <w:tcPr>
            <w:tcW w:w="1701" w:type="dxa"/>
            <w:shd w:val="clear" w:color="auto" w:fill="E2EFD9" w:themeFill="accent6" w:themeFillTint="33"/>
          </w:tcPr>
          <w:p w14:paraId="2A198E41" w14:textId="4B64BCAD" w:rsidR="00D164AE" w:rsidRPr="00C629B5" w:rsidRDefault="00F96E60" w:rsidP="00341141">
            <w:pPr>
              <w:rPr>
                <w:color w:val="FF0000"/>
              </w:rPr>
            </w:pPr>
            <w:r w:rsidRPr="00341141">
              <w:t xml:space="preserve">Number of </w:t>
            </w:r>
            <w:r w:rsidR="00341141" w:rsidRPr="00341141">
              <w:t>publications</w:t>
            </w:r>
          </w:p>
        </w:tc>
      </w:tr>
      <w:tr w:rsidR="00D164AE" w:rsidRPr="00333FEE" w14:paraId="3249234F" w14:textId="77777777" w:rsidTr="00341141">
        <w:tc>
          <w:tcPr>
            <w:tcW w:w="9356" w:type="dxa"/>
            <w:gridSpan w:val="4"/>
          </w:tcPr>
          <w:p w14:paraId="295EBB6E" w14:textId="271A284A" w:rsidR="00D164AE" w:rsidRPr="001917A2" w:rsidRDefault="00776B12" w:rsidP="00B700D6">
            <w:r w:rsidRPr="001917A2">
              <w:rPr>
                <w:rStyle w:val="normaltextrun"/>
                <w:rFonts w:ascii="Calibri" w:hAnsi="Calibri" w:cs="Calibri"/>
                <w:color w:val="2D2D2D"/>
                <w:bdr w:val="none" w:sz="0" w:space="0" w:color="auto" w:frame="1"/>
                <w:lang w:val="en-US"/>
              </w:rPr>
              <w:t>Attention Deficit Hyperactivity Disorder</w:t>
            </w:r>
          </w:p>
        </w:tc>
      </w:tr>
      <w:tr w:rsidR="00E1385E" w:rsidRPr="00D97833" w14:paraId="1F7E5F9D" w14:textId="77777777" w:rsidTr="00341141">
        <w:tc>
          <w:tcPr>
            <w:tcW w:w="426" w:type="dxa"/>
          </w:tcPr>
          <w:p w14:paraId="3ADC57F4" w14:textId="77777777" w:rsidR="00E1385E" w:rsidRPr="00333FEE" w:rsidRDefault="00E1385E" w:rsidP="00E1385E"/>
        </w:tc>
        <w:tc>
          <w:tcPr>
            <w:tcW w:w="850" w:type="dxa"/>
            <w:vAlign w:val="bottom"/>
          </w:tcPr>
          <w:p w14:paraId="322705B5" w14:textId="77777777" w:rsidR="00E1385E" w:rsidRPr="00333FEE" w:rsidRDefault="00E1385E" w:rsidP="00E1385E">
            <w:pPr>
              <w:rPr>
                <w:color w:val="000000"/>
              </w:rPr>
            </w:pPr>
            <w:r w:rsidRPr="00333FEE">
              <w:rPr>
                <w:color w:val="000000"/>
              </w:rPr>
              <w:t>#1</w:t>
            </w:r>
          </w:p>
        </w:tc>
        <w:tc>
          <w:tcPr>
            <w:tcW w:w="6379" w:type="dxa"/>
            <w:vAlign w:val="bottom"/>
          </w:tcPr>
          <w:p w14:paraId="1E12B0F8" w14:textId="11B0B222" w:rsidR="00E1385E" w:rsidRPr="00D97833" w:rsidRDefault="00D97833" w:rsidP="00E1385E">
            <w:pPr>
              <w:rPr>
                <w:color w:val="000000"/>
                <w:lang w:val="en-US"/>
              </w:rPr>
            </w:pPr>
            <w:proofErr w:type="spellStart"/>
            <w:r w:rsidRPr="00D97833">
              <w:rPr>
                <w:rStyle w:val="spellingerror"/>
                <w:rFonts w:ascii="Calibri" w:hAnsi="Calibri" w:cs="Calibri"/>
                <w:color w:val="000000"/>
                <w:lang w:val="en-US"/>
              </w:rPr>
              <w:t>MeSH</w:t>
            </w:r>
            <w:proofErr w:type="spellEnd"/>
            <w:r w:rsidRPr="00D97833">
              <w:rPr>
                <w:rStyle w:val="normaltextrun"/>
                <w:rFonts w:ascii="Calibri" w:hAnsi="Calibri" w:cs="Calibri"/>
                <w:color w:val="000000"/>
                <w:lang w:val="en-US"/>
              </w:rPr>
              <w:t> descriptor: [Attention Deficit Disorder with Hyperactivity] explode all </w:t>
            </w:r>
            <w:r w:rsidRPr="00D97833">
              <w:rPr>
                <w:rStyle w:val="contextualspellingandgrammarerror"/>
                <w:rFonts w:ascii="Calibri" w:hAnsi="Calibri" w:cs="Calibri"/>
                <w:color w:val="000000"/>
                <w:lang w:val="en-US"/>
              </w:rPr>
              <w:t>trees</w:t>
            </w:r>
          </w:p>
        </w:tc>
        <w:tc>
          <w:tcPr>
            <w:tcW w:w="1701" w:type="dxa"/>
            <w:vAlign w:val="bottom"/>
          </w:tcPr>
          <w:p w14:paraId="4E1BE71F" w14:textId="40B62AC0" w:rsidR="00E1385E" w:rsidRPr="005A47B2" w:rsidRDefault="00D97833" w:rsidP="005A47B2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2,750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  <w:tr w:rsidR="00E1385E" w:rsidRPr="00D97833" w14:paraId="7B0EB02C" w14:textId="77777777" w:rsidTr="00341141">
        <w:tc>
          <w:tcPr>
            <w:tcW w:w="426" w:type="dxa"/>
          </w:tcPr>
          <w:p w14:paraId="4E26CB39" w14:textId="77777777" w:rsidR="00E1385E" w:rsidRPr="005A47B2" w:rsidRDefault="00E1385E" w:rsidP="00E1385E">
            <w:pPr>
              <w:rPr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414F2498" w14:textId="77777777" w:rsidR="00E1385E" w:rsidRPr="00333FEE" w:rsidRDefault="00E1385E" w:rsidP="00E1385E">
            <w:pPr>
              <w:rPr>
                <w:color w:val="000000"/>
              </w:rPr>
            </w:pPr>
            <w:r w:rsidRPr="00333FEE">
              <w:rPr>
                <w:color w:val="000000"/>
              </w:rPr>
              <w:t>#2</w:t>
            </w:r>
          </w:p>
        </w:tc>
        <w:tc>
          <w:tcPr>
            <w:tcW w:w="6379" w:type="dxa"/>
            <w:vAlign w:val="bottom"/>
          </w:tcPr>
          <w:p w14:paraId="143BC1B9" w14:textId="498920CB" w:rsidR="00E1385E" w:rsidRPr="00D97833" w:rsidRDefault="00D97833" w:rsidP="00E1385E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("Attention Deficit Disorder with Hyperactivity" or Attention Deficit Hyperactivity Disorder* or Attention Deficit Disorder*ADHD or ADDH):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ti,ab,kw</w:t>
            </w:r>
            <w:proofErr w:type="spellEnd"/>
            <w:r w:rsidRPr="00D97833">
              <w:rPr>
                <w:rStyle w:val="eop"/>
                <w:rFonts w:ascii="Calibri" w:hAnsi="Calibri" w:cs="Calibr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  <w:vAlign w:val="bottom"/>
          </w:tcPr>
          <w:p w14:paraId="53839C44" w14:textId="7C382E1A" w:rsidR="00E1385E" w:rsidRPr="005A47B2" w:rsidRDefault="00D97833" w:rsidP="005A47B2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6,419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  <w:tr w:rsidR="00E1385E" w:rsidRPr="00333FEE" w14:paraId="5D218ABC" w14:textId="77777777" w:rsidTr="00341141">
        <w:tc>
          <w:tcPr>
            <w:tcW w:w="426" w:type="dxa"/>
          </w:tcPr>
          <w:p w14:paraId="7D896F28" w14:textId="77777777" w:rsidR="00E1385E" w:rsidRPr="005A47B2" w:rsidRDefault="00E1385E" w:rsidP="00E1385E">
            <w:pPr>
              <w:rPr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C7A5662" w14:textId="77777777" w:rsidR="00E1385E" w:rsidRPr="00333FEE" w:rsidRDefault="00E1385E" w:rsidP="00E1385E">
            <w:pPr>
              <w:rPr>
                <w:color w:val="000000"/>
              </w:rPr>
            </w:pPr>
            <w:r w:rsidRPr="00333FEE">
              <w:rPr>
                <w:color w:val="000000"/>
              </w:rPr>
              <w:t>#3</w:t>
            </w:r>
          </w:p>
        </w:tc>
        <w:tc>
          <w:tcPr>
            <w:tcW w:w="6379" w:type="dxa"/>
            <w:vAlign w:val="bottom"/>
          </w:tcPr>
          <w:p w14:paraId="1C50A307" w14:textId="791C86F1" w:rsidR="00E1385E" w:rsidRPr="00333FEE" w:rsidRDefault="00D97833" w:rsidP="00E1385E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#1 OR #2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701" w:type="dxa"/>
            <w:vAlign w:val="bottom"/>
          </w:tcPr>
          <w:p w14:paraId="5C8B0A93" w14:textId="01BC6D1E" w:rsidR="00E1385E" w:rsidRPr="00333FEE" w:rsidRDefault="00D97833" w:rsidP="005A47B2">
            <w:pPr>
              <w:rPr>
                <w:color w:val="000000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6,419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  <w:tr w:rsidR="00AE6066" w:rsidRPr="00E1385E" w14:paraId="5597759F" w14:textId="77777777" w:rsidTr="00341141">
        <w:tc>
          <w:tcPr>
            <w:tcW w:w="9356" w:type="dxa"/>
            <w:gridSpan w:val="4"/>
          </w:tcPr>
          <w:p w14:paraId="5559156A" w14:textId="25EF3CE0" w:rsidR="00AE6066" w:rsidRPr="00E1385E" w:rsidRDefault="00D97833" w:rsidP="00020EB0">
            <w:pPr>
              <w:rPr>
                <w:color w:val="000000"/>
              </w:rPr>
            </w:pPr>
            <w:r w:rsidRPr="00D97833">
              <w:rPr>
                <w:rStyle w:val="spellingerror"/>
                <w:rFonts w:ascii="Calibri" w:hAnsi="Calibri" w:cs="Calibri"/>
                <w:color w:val="2D2D2D"/>
                <w:bdr w:val="none" w:sz="0" w:space="0" w:color="auto" w:frame="1"/>
              </w:rPr>
              <w:t>Methylphenidate</w:t>
            </w:r>
          </w:p>
        </w:tc>
      </w:tr>
      <w:tr w:rsidR="00E1385E" w:rsidRPr="00D97833" w14:paraId="72F82479" w14:textId="77777777" w:rsidTr="00341141">
        <w:tc>
          <w:tcPr>
            <w:tcW w:w="426" w:type="dxa"/>
          </w:tcPr>
          <w:p w14:paraId="18BE3B13" w14:textId="77777777" w:rsidR="00E1385E" w:rsidRPr="00E1385E" w:rsidRDefault="00E1385E" w:rsidP="00E1385E">
            <w:pPr>
              <w:rPr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54ED15FA" w14:textId="3CB03110" w:rsidR="00E1385E" w:rsidRPr="00E1385E" w:rsidRDefault="00E1385E" w:rsidP="00E1385E">
            <w:pPr>
              <w:rPr>
                <w:color w:val="000000"/>
              </w:rPr>
            </w:pPr>
            <w:r w:rsidRPr="00E1385E">
              <w:rPr>
                <w:color w:val="000000"/>
              </w:rPr>
              <w:t>#</w:t>
            </w:r>
            <w:r w:rsidR="00D97833">
              <w:rPr>
                <w:color w:val="000000"/>
              </w:rPr>
              <w:t>4</w:t>
            </w:r>
          </w:p>
        </w:tc>
        <w:tc>
          <w:tcPr>
            <w:tcW w:w="6379" w:type="dxa"/>
            <w:vAlign w:val="bottom"/>
          </w:tcPr>
          <w:p w14:paraId="2670FC00" w14:textId="2A126691" w:rsidR="00E1385E" w:rsidRPr="00D97833" w:rsidRDefault="00D97833" w:rsidP="00E1385E">
            <w:pPr>
              <w:rPr>
                <w:color w:val="000000"/>
                <w:lang w:val="en-US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SH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descriptor: [Methylphenidate] explode all 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trees</w:t>
            </w:r>
            <w:r w:rsidRPr="00D97833">
              <w:rPr>
                <w:rStyle w:val="eop"/>
                <w:rFonts w:ascii="Calibri" w:hAnsi="Calibri" w:cs="Calibr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  <w:vAlign w:val="bottom"/>
          </w:tcPr>
          <w:p w14:paraId="57806038" w14:textId="5C37D8AC" w:rsidR="00E1385E" w:rsidRPr="00AE6066" w:rsidRDefault="00D97833" w:rsidP="00AE6066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1,593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  <w:tr w:rsidR="00E1385E" w:rsidRPr="00D97833" w14:paraId="3E52FF10" w14:textId="77777777" w:rsidTr="00341141">
        <w:tc>
          <w:tcPr>
            <w:tcW w:w="426" w:type="dxa"/>
          </w:tcPr>
          <w:p w14:paraId="349C37E2" w14:textId="77777777" w:rsidR="00E1385E" w:rsidRPr="00E1385E" w:rsidRDefault="00E1385E" w:rsidP="00E1385E">
            <w:pPr>
              <w:rPr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6818B1BD" w14:textId="1336574F" w:rsidR="00E1385E" w:rsidRPr="00E1385E" w:rsidRDefault="00E1385E" w:rsidP="00E1385E">
            <w:pPr>
              <w:rPr>
                <w:color w:val="000000"/>
              </w:rPr>
            </w:pPr>
            <w:r w:rsidRPr="00E1385E">
              <w:rPr>
                <w:color w:val="000000"/>
              </w:rPr>
              <w:t>#</w:t>
            </w:r>
            <w:r w:rsidR="00D97833">
              <w:rPr>
                <w:color w:val="000000"/>
              </w:rPr>
              <w:t>5</w:t>
            </w:r>
          </w:p>
        </w:tc>
        <w:tc>
          <w:tcPr>
            <w:tcW w:w="6379" w:type="dxa"/>
            <w:vAlign w:val="bottom"/>
          </w:tcPr>
          <w:p w14:paraId="16679B4B" w14:textId="3B9F2EE9" w:rsidR="00E1385E" w:rsidRPr="00D97833" w:rsidRDefault="00D97833" w:rsidP="00E1385E">
            <w:pPr>
              <w:rPr>
                <w:color w:val="000000"/>
                <w:lang w:val="en-US"/>
              </w:rPr>
            </w:pP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SH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descriptor: [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Dexmethylphenidate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 xml:space="preserve"> Hydrochloride] explode all </w:t>
            </w:r>
            <w:r>
              <w:rPr>
                <w:rStyle w:val="contextualspellingandgrammar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trees</w:t>
            </w:r>
            <w:r w:rsidRPr="00D97833">
              <w:rPr>
                <w:rStyle w:val="eop"/>
                <w:rFonts w:ascii="Calibri" w:hAnsi="Calibri" w:cs="Calibr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  <w:vAlign w:val="bottom"/>
          </w:tcPr>
          <w:p w14:paraId="1FBD5AD9" w14:textId="2DA8380C" w:rsidR="00E1385E" w:rsidRPr="00AE6066" w:rsidRDefault="00D97833" w:rsidP="00AE6066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40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  <w:tr w:rsidR="00E1385E" w:rsidRPr="00723E75" w14:paraId="1B89493A" w14:textId="77777777" w:rsidTr="00341141">
        <w:tc>
          <w:tcPr>
            <w:tcW w:w="426" w:type="dxa"/>
          </w:tcPr>
          <w:p w14:paraId="110FE68D" w14:textId="77777777" w:rsidR="00E1385E" w:rsidRPr="00E1385E" w:rsidRDefault="00E1385E" w:rsidP="00E1385E">
            <w:pPr>
              <w:rPr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A0C6B9E" w14:textId="41A9DC9D" w:rsidR="00E1385E" w:rsidRPr="00E1385E" w:rsidRDefault="00E1385E" w:rsidP="00E1385E">
            <w:pPr>
              <w:rPr>
                <w:color w:val="000000"/>
              </w:rPr>
            </w:pPr>
            <w:r w:rsidRPr="00E1385E">
              <w:rPr>
                <w:color w:val="000000"/>
              </w:rPr>
              <w:t>#</w:t>
            </w:r>
            <w:r w:rsidR="00D97833">
              <w:rPr>
                <w:color w:val="000000"/>
              </w:rPr>
              <w:t>6</w:t>
            </w:r>
          </w:p>
        </w:tc>
        <w:tc>
          <w:tcPr>
            <w:tcW w:w="6379" w:type="dxa"/>
            <w:vAlign w:val="bottom"/>
          </w:tcPr>
          <w:p w14:paraId="39894F4F" w14:textId="07FF451E" w:rsidR="00E1385E" w:rsidRPr="00723E75" w:rsidRDefault="00723E75" w:rsidP="00E1385E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(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dextroamphetamine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 xml:space="preserve"> OR dexamphetamine 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dextroamfetamine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dexamfetamine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dexmethylphenydate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 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adhansia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aptensio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attenta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 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centedrin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concerta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cotempla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daytrana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 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difumenil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 methylphenidate 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jornay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danef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dicebran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dikinet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finad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 xml:space="preserve"> OR </w:t>
            </w:r>
            <w:proofErr w:type="spellStart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metadate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 xml:space="preserve"> OR “methyl 2 phenyl 2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piperid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2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ylacetate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” OR “methyl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phenidate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” 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thylfenidaat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thylfenidate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thylin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thylphenidylacetate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thylphenindate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thylphenydate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methypatch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penid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 “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phenidyl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hydrochloride” 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phenidylate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quasym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quillichew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quillivant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rilatine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ritalin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 “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ritalin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sr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” 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ritalina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ritaline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ritaphen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rubifen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 “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sr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20” 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tranquilyn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equasym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OR 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tsentedrin</w:t>
            </w:r>
            <w:proofErr w:type="spellEnd"/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):</w:t>
            </w:r>
            <w:proofErr w:type="spellStart"/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ti,ab,kw</w:t>
            </w:r>
            <w:proofErr w:type="spellEnd"/>
            <w:r w:rsidRPr="00723E75">
              <w:rPr>
                <w:rStyle w:val="eop"/>
                <w:rFonts w:ascii="Calibri" w:hAnsi="Calibri" w:cs="Calibr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  <w:vAlign w:val="bottom"/>
          </w:tcPr>
          <w:p w14:paraId="63B46B67" w14:textId="40A3F8BF" w:rsidR="00E1385E" w:rsidRPr="00AE6066" w:rsidRDefault="0032313D" w:rsidP="00AE6066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3,677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  <w:tr w:rsidR="00E1385E" w:rsidRPr="00AE6066" w14:paraId="11CC1AD5" w14:textId="77777777" w:rsidTr="00341141">
        <w:tc>
          <w:tcPr>
            <w:tcW w:w="426" w:type="dxa"/>
          </w:tcPr>
          <w:p w14:paraId="7CCB04BE" w14:textId="77777777" w:rsidR="00E1385E" w:rsidRPr="00E1385E" w:rsidRDefault="00E1385E" w:rsidP="00E1385E">
            <w:pPr>
              <w:rPr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1381E297" w14:textId="5157ABB9" w:rsidR="00E1385E" w:rsidRPr="00E1385E" w:rsidRDefault="00E1385E" w:rsidP="00E1385E">
            <w:pPr>
              <w:rPr>
                <w:color w:val="000000"/>
              </w:rPr>
            </w:pPr>
            <w:r w:rsidRPr="00E1385E">
              <w:rPr>
                <w:color w:val="000000"/>
              </w:rPr>
              <w:t>#</w:t>
            </w:r>
            <w:r w:rsidR="00D97833">
              <w:rPr>
                <w:color w:val="000000"/>
              </w:rPr>
              <w:t>7</w:t>
            </w:r>
          </w:p>
        </w:tc>
        <w:tc>
          <w:tcPr>
            <w:tcW w:w="6379" w:type="dxa"/>
            <w:vAlign w:val="bottom"/>
          </w:tcPr>
          <w:p w14:paraId="78DE6E2E" w14:textId="00486DEE" w:rsidR="00E1385E" w:rsidRPr="00E1385E" w:rsidRDefault="00723E75" w:rsidP="00E1385E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#4 OR #5 OR #6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701" w:type="dxa"/>
            <w:vAlign w:val="bottom"/>
          </w:tcPr>
          <w:p w14:paraId="0835C4D0" w14:textId="19F3B3F6" w:rsidR="00E1385E" w:rsidRPr="00AE6066" w:rsidRDefault="00723E75" w:rsidP="00AE6066">
            <w:pPr>
              <w:rPr>
                <w:color w:val="000000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3,688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  <w:tr w:rsidR="005A47B2" w:rsidRPr="00E1385E" w14:paraId="7F1A411A" w14:textId="77777777" w:rsidTr="00341141">
        <w:tc>
          <w:tcPr>
            <w:tcW w:w="9356" w:type="dxa"/>
            <w:gridSpan w:val="4"/>
          </w:tcPr>
          <w:p w14:paraId="7B802BB9" w14:textId="77777777" w:rsidR="005A47B2" w:rsidRDefault="005A47B2" w:rsidP="005A47B2">
            <w:pPr>
              <w:rPr>
                <w:color w:val="000000"/>
              </w:rPr>
            </w:pPr>
            <w:r>
              <w:t>Combined sets</w:t>
            </w:r>
          </w:p>
        </w:tc>
      </w:tr>
      <w:tr w:rsidR="005A47B2" w:rsidRPr="00E1385E" w14:paraId="311BF283" w14:textId="77777777" w:rsidTr="00341141">
        <w:tc>
          <w:tcPr>
            <w:tcW w:w="426" w:type="dxa"/>
          </w:tcPr>
          <w:p w14:paraId="2D408E0A" w14:textId="77777777" w:rsidR="005A47B2" w:rsidRPr="00E1385E" w:rsidRDefault="005A47B2" w:rsidP="005A47B2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2095D865" w14:textId="5AC6CF88" w:rsidR="005A47B2" w:rsidRPr="00E1385E" w:rsidRDefault="005A47B2" w:rsidP="005A47B2">
            <w:pPr>
              <w:rPr>
                <w:color w:val="000000"/>
              </w:rPr>
            </w:pPr>
            <w:r w:rsidRPr="00E1385E">
              <w:rPr>
                <w:color w:val="000000"/>
              </w:rPr>
              <w:t>#</w:t>
            </w:r>
            <w:r w:rsidR="00723E75">
              <w:rPr>
                <w:color w:val="000000"/>
              </w:rPr>
              <w:t>8</w:t>
            </w:r>
          </w:p>
        </w:tc>
        <w:tc>
          <w:tcPr>
            <w:tcW w:w="6379" w:type="dxa"/>
            <w:vAlign w:val="bottom"/>
          </w:tcPr>
          <w:p w14:paraId="2F9B6E76" w14:textId="293E4472" w:rsidR="005A47B2" w:rsidRPr="00E1385E" w:rsidRDefault="00723E75" w:rsidP="005A47B2">
            <w:pPr>
              <w:rPr>
                <w:color w:val="000000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#3 and #7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701" w:type="dxa"/>
            <w:vAlign w:val="bottom"/>
          </w:tcPr>
          <w:p w14:paraId="78E9818D" w14:textId="52A186DD" w:rsidR="005A47B2" w:rsidRPr="00E1385E" w:rsidRDefault="00723E75" w:rsidP="00AE6066">
            <w:pPr>
              <w:rPr>
                <w:color w:val="000000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2,059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</w:tr>
      <w:tr w:rsidR="00723E75" w:rsidRPr="00333FEE" w14:paraId="74406BA5" w14:textId="77777777" w:rsidTr="00341141">
        <w:tc>
          <w:tcPr>
            <w:tcW w:w="9356" w:type="dxa"/>
            <w:gridSpan w:val="4"/>
          </w:tcPr>
          <w:p w14:paraId="3983116E" w14:textId="6D8AA035" w:rsidR="00723E75" w:rsidRPr="00333FEE" w:rsidRDefault="00723E75" w:rsidP="00020EB0">
            <w:pPr>
              <w:rPr>
                <w:lang w:val="en-US"/>
              </w:rPr>
            </w:pPr>
            <w:bookmarkStart w:id="4" w:name="_Hlk61263151"/>
            <w:r>
              <w:t>Limit to systematic review</w:t>
            </w:r>
            <w:r w:rsidR="0032313D">
              <w:t>s</w:t>
            </w:r>
          </w:p>
        </w:tc>
      </w:tr>
      <w:bookmarkEnd w:id="4"/>
      <w:tr w:rsidR="00723E75" w:rsidRPr="00723E75" w14:paraId="19FD307D" w14:textId="77777777" w:rsidTr="00341141">
        <w:tc>
          <w:tcPr>
            <w:tcW w:w="426" w:type="dxa"/>
          </w:tcPr>
          <w:p w14:paraId="4EC891C1" w14:textId="77777777" w:rsidR="00723E75" w:rsidRPr="00E1385E" w:rsidRDefault="00723E75" w:rsidP="005A47B2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850" w:type="dxa"/>
            <w:vAlign w:val="bottom"/>
          </w:tcPr>
          <w:p w14:paraId="7F8C696F" w14:textId="6425DFE6" w:rsidR="00723E75" w:rsidRPr="00E1385E" w:rsidRDefault="00723E75" w:rsidP="005A47B2">
            <w:pPr>
              <w:rPr>
                <w:color w:val="000000"/>
              </w:rPr>
            </w:pPr>
            <w:r>
              <w:rPr>
                <w:color w:val="000000"/>
              </w:rPr>
              <w:t>#9</w:t>
            </w:r>
          </w:p>
        </w:tc>
        <w:tc>
          <w:tcPr>
            <w:tcW w:w="6379" w:type="dxa"/>
            <w:vAlign w:val="bottom"/>
          </w:tcPr>
          <w:p w14:paraId="48B5BCBD" w14:textId="0D5B2A81" w:rsidR="00723E75" w:rsidRPr="00723E75" w:rsidRDefault="00723E75" w:rsidP="005A47B2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13 systematic reviews </w:t>
            </w:r>
            <w:r>
              <w:rPr>
                <w:rStyle w:val="spellingerror"/>
                <w:rFonts w:ascii="Calibri" w:hAnsi="Calibri" w:cs="Calibri"/>
                <w:color w:val="000000"/>
                <w:shd w:val="clear" w:color="auto" w:fill="FFFFFF"/>
                <w:lang w:val="en-US"/>
              </w:rPr>
              <w:t>och</w:t>
            </w: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 2 protocol</w:t>
            </w:r>
            <w:r w:rsidRPr="00723E75">
              <w:rPr>
                <w:rStyle w:val="eop"/>
                <w:rFonts w:ascii="Calibri" w:hAnsi="Calibri" w:cs="Calibr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701" w:type="dxa"/>
            <w:vAlign w:val="bottom"/>
          </w:tcPr>
          <w:p w14:paraId="7F166A69" w14:textId="7E8B407E" w:rsidR="00723E75" w:rsidRDefault="00723E75" w:rsidP="00AE6066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15</w:t>
            </w:r>
          </w:p>
        </w:tc>
      </w:tr>
      <w:tr w:rsidR="005A47B2" w:rsidRPr="00E1385E" w14:paraId="063D04D8" w14:textId="77777777" w:rsidTr="00341141">
        <w:tc>
          <w:tcPr>
            <w:tcW w:w="9356" w:type="dxa"/>
            <w:gridSpan w:val="4"/>
          </w:tcPr>
          <w:p w14:paraId="183361D6" w14:textId="77777777" w:rsidR="005A47B2" w:rsidRPr="00E1385E" w:rsidRDefault="005A47B2" w:rsidP="005A47B2">
            <w:pPr>
              <w:rPr>
                <w:color w:val="000000"/>
              </w:rPr>
            </w:pPr>
            <w:r>
              <w:t>After deduplication</w:t>
            </w:r>
          </w:p>
        </w:tc>
      </w:tr>
      <w:tr w:rsidR="005A47B2" w:rsidRPr="00E1385E" w14:paraId="11834894" w14:textId="77777777" w:rsidTr="00341141">
        <w:tc>
          <w:tcPr>
            <w:tcW w:w="426" w:type="dxa"/>
          </w:tcPr>
          <w:p w14:paraId="6DEF8B7D" w14:textId="77777777" w:rsidR="005A47B2" w:rsidRPr="00E1385E" w:rsidRDefault="005A47B2" w:rsidP="005A47B2">
            <w:pPr>
              <w:rPr>
                <w:rFonts w:asciiTheme="majorHAnsi" w:hAnsiTheme="majorHAnsi"/>
                <w:lang w:val="en-US"/>
              </w:rPr>
            </w:pPr>
          </w:p>
        </w:tc>
        <w:tc>
          <w:tcPr>
            <w:tcW w:w="850" w:type="dxa"/>
          </w:tcPr>
          <w:p w14:paraId="19C71D05" w14:textId="185B213F" w:rsidR="005A47B2" w:rsidRPr="00E1385E" w:rsidRDefault="005A47B2" w:rsidP="005A47B2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#</w:t>
            </w:r>
            <w:r w:rsidR="00AE6066">
              <w:rPr>
                <w:sz w:val="24"/>
                <w:szCs w:val="24"/>
                <w:lang w:val="en-US"/>
              </w:rPr>
              <w:t>1</w:t>
            </w:r>
            <w:r w:rsidR="00723E75">
              <w:rPr>
                <w:sz w:val="24"/>
                <w:szCs w:val="24"/>
                <w:lang w:val="en-US"/>
              </w:rPr>
              <w:t>0</w:t>
            </w:r>
          </w:p>
        </w:tc>
        <w:tc>
          <w:tcPr>
            <w:tcW w:w="6379" w:type="dxa"/>
          </w:tcPr>
          <w:p w14:paraId="06B0FDCB" w14:textId="537E165E" w:rsidR="005A47B2" w:rsidRPr="00E1385E" w:rsidRDefault="0044039D" w:rsidP="005A47B2">
            <w:pPr>
              <w:rPr>
                <w:rFonts w:cs="Helvetica"/>
                <w:color w:val="000000" w:themeColor="text1"/>
                <w:sz w:val="24"/>
                <w:szCs w:val="24"/>
                <w:lang w:val="en-US"/>
              </w:rPr>
            </w:pPr>
            <w: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  <w:lang w:val="en-US"/>
              </w:rPr>
              <w:t>#3 and #7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701" w:type="dxa"/>
          </w:tcPr>
          <w:p w14:paraId="4F051855" w14:textId="23345B81" w:rsidR="005A47B2" w:rsidRPr="00E1385E" w:rsidRDefault="0044039D" w:rsidP="00AE6066">
            <w:p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3</w:t>
            </w:r>
          </w:p>
        </w:tc>
      </w:tr>
    </w:tbl>
    <w:p w14:paraId="7484051E" w14:textId="77777777" w:rsidR="00DA1634" w:rsidRPr="00E1385E" w:rsidRDefault="00DA1634" w:rsidP="00D164AE">
      <w:pPr>
        <w:rPr>
          <w:rFonts w:asciiTheme="majorHAnsi" w:hAnsiTheme="majorHAnsi"/>
        </w:rPr>
      </w:pPr>
    </w:p>
    <w:p w14:paraId="07C54850" w14:textId="77777777" w:rsidR="00DA1634" w:rsidRPr="00C629B5" w:rsidRDefault="00DA1634" w:rsidP="00D164AE">
      <w:pPr>
        <w:rPr>
          <w:rFonts w:asciiTheme="majorHAnsi" w:hAnsiTheme="majorHAnsi"/>
          <w:color w:val="FF0000"/>
        </w:rPr>
      </w:pPr>
    </w:p>
    <w:p w14:paraId="3673D4A5" w14:textId="5DEF58C5" w:rsidR="00090336" w:rsidRPr="00245B3F" w:rsidRDefault="00B30A1D" w:rsidP="00090336">
      <w:pPr>
        <w:rPr>
          <w:b/>
          <w:bCs/>
        </w:rPr>
      </w:pPr>
      <w:r w:rsidRPr="00245B3F">
        <w:rPr>
          <w:b/>
          <w:bCs/>
        </w:rPr>
        <w:t>Embase</w:t>
      </w:r>
      <w:r w:rsidR="00B06F93" w:rsidRPr="00245B3F">
        <w:rPr>
          <w:b/>
          <w:bCs/>
        </w:rPr>
        <w:t xml:space="preserve"> via embase.com</w:t>
      </w:r>
      <w:r w:rsidRPr="00245B3F">
        <w:rPr>
          <w:b/>
          <w:bCs/>
        </w:rPr>
        <w:t xml:space="preserve"> </w:t>
      </w:r>
      <w:r w:rsidR="003C2B6B" w:rsidRPr="00245B3F">
        <w:rPr>
          <w:b/>
          <w:bCs/>
        </w:rPr>
        <w:t>20</w:t>
      </w:r>
      <w:r w:rsidR="00C629B5" w:rsidRPr="00245B3F">
        <w:rPr>
          <w:b/>
          <w:bCs/>
        </w:rPr>
        <w:t>20-</w:t>
      </w:r>
      <w:r w:rsidR="003C2B6B" w:rsidRPr="00245B3F">
        <w:rPr>
          <w:b/>
          <w:bCs/>
        </w:rPr>
        <w:t>10</w:t>
      </w:r>
      <w:r w:rsidR="00C629B5" w:rsidRPr="00245B3F">
        <w:rPr>
          <w:b/>
          <w:bCs/>
        </w:rPr>
        <w:t>-</w:t>
      </w:r>
      <w:r w:rsidR="003C2B6B" w:rsidRPr="00245B3F">
        <w:rPr>
          <w:b/>
          <w:bCs/>
        </w:rPr>
        <w:t>21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984"/>
      </w:tblGrid>
      <w:tr w:rsidR="00090336" w:rsidRPr="00E03F3F" w14:paraId="2DD9FBC1" w14:textId="77777777" w:rsidTr="00341141">
        <w:tc>
          <w:tcPr>
            <w:tcW w:w="7655" w:type="dxa"/>
            <w:gridSpan w:val="3"/>
            <w:shd w:val="clear" w:color="auto" w:fill="E2EFD9" w:themeFill="accent6" w:themeFillTint="33"/>
          </w:tcPr>
          <w:p w14:paraId="14B17E88" w14:textId="4AEA01F7" w:rsidR="00090336" w:rsidRPr="00BA61A5" w:rsidRDefault="00090336" w:rsidP="00B700D6">
            <w:pPr>
              <w:rPr>
                <w:lang w:val="en-US"/>
              </w:rPr>
            </w:pPr>
          </w:p>
        </w:tc>
        <w:tc>
          <w:tcPr>
            <w:tcW w:w="1984" w:type="dxa"/>
            <w:shd w:val="clear" w:color="auto" w:fill="E2EFD9" w:themeFill="accent6" w:themeFillTint="33"/>
          </w:tcPr>
          <w:p w14:paraId="784FF0E8" w14:textId="4D393160" w:rsidR="00090336" w:rsidRPr="00E03F3F" w:rsidRDefault="00F96E60" w:rsidP="00341141">
            <w:r>
              <w:rPr>
                <w:lang w:val="en-US"/>
              </w:rPr>
              <w:t xml:space="preserve">Number of </w:t>
            </w:r>
            <w:r w:rsidR="00341141">
              <w:rPr>
                <w:lang w:val="en-US"/>
              </w:rPr>
              <w:t xml:space="preserve">publications </w:t>
            </w:r>
          </w:p>
        </w:tc>
      </w:tr>
      <w:tr w:rsidR="00090336" w:rsidRPr="00E03F3F" w14:paraId="5CA72DA0" w14:textId="77777777" w:rsidTr="00341141">
        <w:trPr>
          <w:trHeight w:val="70"/>
        </w:trPr>
        <w:tc>
          <w:tcPr>
            <w:tcW w:w="9639" w:type="dxa"/>
            <w:gridSpan w:val="4"/>
          </w:tcPr>
          <w:p w14:paraId="1E9BDE2D" w14:textId="712FF5BE" w:rsidR="00090336" w:rsidRPr="009A3C65" w:rsidRDefault="00776B12" w:rsidP="00B700D6">
            <w:pPr>
              <w:rPr>
                <w:rFonts w:cstheme="minorHAnsi"/>
              </w:rPr>
            </w:pPr>
            <w:r w:rsidRPr="009A3C65">
              <w:rPr>
                <w:rStyle w:val="normaltextrun"/>
                <w:rFonts w:cstheme="minorHAnsi"/>
                <w:color w:val="2D2D2D"/>
                <w:bdr w:val="none" w:sz="0" w:space="0" w:color="auto" w:frame="1"/>
                <w:lang w:val="en-US"/>
              </w:rPr>
              <w:t>Attention Deficit Hyperactivity Disorder</w:t>
            </w:r>
          </w:p>
        </w:tc>
      </w:tr>
      <w:tr w:rsidR="00090336" w:rsidRPr="00FA4D9D" w14:paraId="6A340544" w14:textId="77777777" w:rsidTr="00341141">
        <w:tc>
          <w:tcPr>
            <w:tcW w:w="426" w:type="dxa"/>
          </w:tcPr>
          <w:p w14:paraId="148E45B1" w14:textId="77777777" w:rsidR="00090336" w:rsidRPr="009A3C65" w:rsidRDefault="00090336" w:rsidP="00B700D6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311466BA" w14:textId="77777777" w:rsidR="00090336" w:rsidRPr="009A3C65" w:rsidRDefault="009E308D" w:rsidP="00B700D6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1</w:t>
            </w:r>
            <w:r w:rsidR="00FA4D9D" w:rsidRPr="009A3C65">
              <w:rPr>
                <w:rFonts w:cstheme="minorHAnsi"/>
                <w:lang w:val="en-US"/>
              </w:rPr>
              <w:t>.</w:t>
            </w:r>
          </w:p>
        </w:tc>
        <w:tc>
          <w:tcPr>
            <w:tcW w:w="6379" w:type="dxa"/>
          </w:tcPr>
          <w:p w14:paraId="76B5B5B9" w14:textId="161C8344" w:rsidR="00090336" w:rsidRPr="009A3C65" w:rsidRDefault="00E972FE" w:rsidP="00B700D6">
            <w:pPr>
              <w:rPr>
                <w:rFonts w:cstheme="minorHAnsi"/>
                <w:color w:val="333333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</w:rPr>
              <w:t>'</w:t>
            </w:r>
            <w:r w:rsidRPr="009A3C65">
              <w:rPr>
                <w:rStyle w:val="contextualspellingandgrammarerror"/>
                <w:rFonts w:cstheme="minorHAnsi"/>
                <w:color w:val="000000"/>
                <w:shd w:val="clear" w:color="auto" w:fill="FFFFFF"/>
              </w:rPr>
              <w:t>attention deficit</w:t>
            </w: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</w:rPr>
              <w:t> disorder'/de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34097757" w14:textId="76B88F18" w:rsidR="00090336" w:rsidRPr="009A3C65" w:rsidRDefault="00E972FE" w:rsidP="00B700D6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</w:rPr>
              <w:t>64,332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967468" w:rsidRPr="00E972FE" w14:paraId="133C0BFC" w14:textId="77777777" w:rsidTr="00341141">
        <w:tc>
          <w:tcPr>
            <w:tcW w:w="426" w:type="dxa"/>
          </w:tcPr>
          <w:p w14:paraId="68BAF88A" w14:textId="77777777" w:rsidR="00967468" w:rsidRPr="009A3C65" w:rsidRDefault="00967468" w:rsidP="00967468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67DDA31E" w14:textId="77777777" w:rsidR="00967468" w:rsidRPr="009A3C65" w:rsidRDefault="007D70EE" w:rsidP="00967468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2.</w:t>
            </w:r>
          </w:p>
        </w:tc>
        <w:tc>
          <w:tcPr>
            <w:tcW w:w="6379" w:type="dxa"/>
          </w:tcPr>
          <w:p w14:paraId="3CC79FB3" w14:textId="0D223484" w:rsidR="00967468" w:rsidRPr="009A3C65" w:rsidRDefault="00E972FE" w:rsidP="00967468">
            <w:pPr>
              <w:rPr>
                <w:rFonts w:cstheme="minorHAnsi"/>
                <w:color w:val="333333"/>
                <w:lang w:val="en-US"/>
              </w:rPr>
            </w:pP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dhd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attention deficit disorder*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attention deficit disorder with hyperactivity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attention deficit hyperactivity disorder*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ddh:ab,kw,ti</w:t>
            </w:r>
            <w:proofErr w:type="spellEnd"/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51465BC9" w14:textId="3172AFE9" w:rsidR="00967468" w:rsidRPr="009A3C65" w:rsidRDefault="00E972FE" w:rsidP="00967468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48,263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967468" w:rsidRPr="00FA4D9D" w14:paraId="04EE67AF" w14:textId="77777777" w:rsidTr="00341141">
        <w:tc>
          <w:tcPr>
            <w:tcW w:w="426" w:type="dxa"/>
          </w:tcPr>
          <w:p w14:paraId="01A46D7C" w14:textId="77777777" w:rsidR="00967468" w:rsidRPr="009A3C65" w:rsidRDefault="00967468" w:rsidP="00967468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1C08E499" w14:textId="77777777" w:rsidR="00967468" w:rsidRPr="009A3C65" w:rsidRDefault="007D70EE" w:rsidP="00967468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3.</w:t>
            </w:r>
          </w:p>
        </w:tc>
        <w:tc>
          <w:tcPr>
            <w:tcW w:w="6379" w:type="dxa"/>
          </w:tcPr>
          <w:p w14:paraId="1C367E0E" w14:textId="045FC869" w:rsidR="00967468" w:rsidRPr="009A3C65" w:rsidRDefault="00E972FE" w:rsidP="00967468">
            <w:pPr>
              <w:rPr>
                <w:rFonts w:cstheme="minorHAnsi"/>
                <w:color w:val="333333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1 OR 2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718E8E1A" w14:textId="7860CDE3" w:rsidR="00967468" w:rsidRPr="009A3C65" w:rsidRDefault="00E972FE" w:rsidP="00967468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69,434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7D70EE" w:rsidRPr="00E237A4" w14:paraId="73BA9501" w14:textId="77777777" w:rsidTr="00341141">
        <w:tc>
          <w:tcPr>
            <w:tcW w:w="9639" w:type="dxa"/>
            <w:gridSpan w:val="4"/>
          </w:tcPr>
          <w:p w14:paraId="613CC767" w14:textId="65FF3411" w:rsidR="007D70EE" w:rsidRPr="009A3C65" w:rsidRDefault="00D97833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spellingerror"/>
                <w:rFonts w:cstheme="minorHAnsi"/>
                <w:color w:val="2D2D2D"/>
                <w:bdr w:val="none" w:sz="0" w:space="0" w:color="auto" w:frame="1"/>
              </w:rPr>
              <w:t>Methylphenidate</w:t>
            </w:r>
          </w:p>
        </w:tc>
      </w:tr>
      <w:tr w:rsidR="007D70EE" w:rsidRPr="00E972FE" w14:paraId="60D24B2B" w14:textId="77777777" w:rsidTr="00341141">
        <w:tc>
          <w:tcPr>
            <w:tcW w:w="426" w:type="dxa"/>
          </w:tcPr>
          <w:p w14:paraId="57F3385B" w14:textId="77777777" w:rsidR="007D70EE" w:rsidRPr="009A3C65" w:rsidRDefault="007D70EE" w:rsidP="007D70EE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28C5D19A" w14:textId="7AB73929" w:rsidR="007D70EE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4</w:t>
            </w:r>
            <w:r w:rsidR="00191D5A" w:rsidRPr="009A3C65">
              <w:rPr>
                <w:rFonts w:cstheme="minorHAnsi"/>
                <w:lang w:val="en-US"/>
              </w:rPr>
              <w:t>.</w:t>
            </w:r>
          </w:p>
        </w:tc>
        <w:tc>
          <w:tcPr>
            <w:tcW w:w="6379" w:type="dxa"/>
          </w:tcPr>
          <w:p w14:paraId="4806D2EB" w14:textId="7BE45AD1" w:rsidR="007D70EE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'methylphenidate'/de OR '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dexmethylphenidate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'/de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48D65045" w14:textId="0D7F5915" w:rsidR="007D70EE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22,527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191D5A" w:rsidRPr="00E972FE" w14:paraId="2BE5CAF8" w14:textId="77777777" w:rsidTr="00341141">
        <w:tc>
          <w:tcPr>
            <w:tcW w:w="426" w:type="dxa"/>
          </w:tcPr>
          <w:p w14:paraId="64916C28" w14:textId="77777777" w:rsidR="00191D5A" w:rsidRPr="009A3C65" w:rsidRDefault="00191D5A" w:rsidP="007D70EE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39EF327E" w14:textId="05C17E1B" w:rsidR="00191D5A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5</w:t>
            </w:r>
            <w:r w:rsidR="00191D5A" w:rsidRPr="009A3C65">
              <w:rPr>
                <w:rFonts w:cstheme="minorHAnsi"/>
                <w:lang w:val="en-US"/>
              </w:rPr>
              <w:t>.</w:t>
            </w:r>
          </w:p>
        </w:tc>
        <w:tc>
          <w:tcPr>
            <w:tcW w:w="6379" w:type="dxa"/>
          </w:tcPr>
          <w:p w14:paraId="2870DE32" w14:textId="12BF8988" w:rsidR="00191D5A" w:rsidRPr="009A3C65" w:rsidRDefault="00E972FE" w:rsidP="007D70EE">
            <w:pPr>
              <w:rPr>
                <w:rFonts w:cstheme="minorHAnsi"/>
                <w:lang w:val="en-US"/>
              </w:rPr>
            </w:pP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dhansia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alpha phenyl 2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piperidineacetic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acid methyl ester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alpha phenyl alpha acetic acid methyl ester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ptensio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ttenta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c 4311-b':ab,kw,ti OR 'c4311-b':ab,kw,ti OR 'c4311b':ab,kw,ti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centedrin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concerta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cotempla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d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erythro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methyl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phenidylacetate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daytrana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difumenil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dl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erythro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methyl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phenidylacetate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hylphenidat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jornay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danef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dicebran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dikinet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finad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adat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methyl 2 phenyl 2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piperid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2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ylacetate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methyl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phenidate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hylfenidaat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hylfenidat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hylin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hylphenidylacetat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hylphenindat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hylphenydat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hypatch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 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penid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phenidyl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hydrochloride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phenidylat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quasym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quillichew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quillivant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rilatin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ritalin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ritalin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sr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ritalina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ritalin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ritaphen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rubifen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sr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20':ab,kw,ti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tranquilyn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equasym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tsentedrin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dexmethylphenidat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dextroamphetamin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dexamphetamin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dextroamfetamine: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dexamfetamine:ab,kw,ti</w:t>
            </w:r>
            <w:proofErr w:type="spellEnd"/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0D08F684" w14:textId="3B0B905A" w:rsidR="00191D5A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11,987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191D5A" w:rsidRPr="00191D5A" w14:paraId="2F6610E0" w14:textId="77777777" w:rsidTr="00341141">
        <w:tc>
          <w:tcPr>
            <w:tcW w:w="426" w:type="dxa"/>
          </w:tcPr>
          <w:p w14:paraId="5ED8FC4E" w14:textId="77777777" w:rsidR="00191D5A" w:rsidRPr="009A3C65" w:rsidRDefault="00191D5A" w:rsidP="007D70EE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45541B7F" w14:textId="05F99167" w:rsidR="00191D5A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6</w:t>
            </w:r>
            <w:r w:rsidR="00191D5A" w:rsidRPr="009A3C65">
              <w:rPr>
                <w:rFonts w:cstheme="minorHAnsi"/>
                <w:lang w:val="en-US"/>
              </w:rPr>
              <w:t>.</w:t>
            </w:r>
          </w:p>
        </w:tc>
        <w:tc>
          <w:tcPr>
            <w:tcW w:w="6379" w:type="dxa"/>
          </w:tcPr>
          <w:p w14:paraId="46AFA4D6" w14:textId="02E7BC07" w:rsidR="00191D5A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4 OR 5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5B538D71" w14:textId="77BE12BC" w:rsidR="00191D5A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24,400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7D70EE" w:rsidRPr="00545386" w14:paraId="0D9B760E" w14:textId="77777777" w:rsidTr="00341141">
        <w:tc>
          <w:tcPr>
            <w:tcW w:w="9639" w:type="dxa"/>
            <w:gridSpan w:val="4"/>
          </w:tcPr>
          <w:p w14:paraId="7E9AA43B" w14:textId="11455FFE" w:rsidR="007D70EE" w:rsidRPr="009A3C65" w:rsidRDefault="00AE6066" w:rsidP="007D70EE">
            <w:pPr>
              <w:rPr>
                <w:rFonts w:cstheme="minorHAnsi"/>
              </w:rPr>
            </w:pPr>
            <w:r w:rsidRPr="009A3C65">
              <w:rPr>
                <w:rFonts w:cstheme="minorHAnsi"/>
              </w:rPr>
              <w:t>Combined sets</w:t>
            </w:r>
          </w:p>
        </w:tc>
      </w:tr>
      <w:tr w:rsidR="007D70EE" w:rsidRPr="00C05BD5" w14:paraId="01DC51A5" w14:textId="77777777" w:rsidTr="00341141">
        <w:tc>
          <w:tcPr>
            <w:tcW w:w="426" w:type="dxa"/>
          </w:tcPr>
          <w:p w14:paraId="200CAC10" w14:textId="77777777" w:rsidR="007D70EE" w:rsidRPr="009A3C65" w:rsidRDefault="007D70EE" w:rsidP="007D70EE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2131A566" w14:textId="1BFA6B42" w:rsidR="007D70EE" w:rsidRPr="009A3C65" w:rsidRDefault="00E972FE" w:rsidP="007D70EE">
            <w:pPr>
              <w:rPr>
                <w:rFonts w:cstheme="minorHAnsi"/>
              </w:rPr>
            </w:pPr>
            <w:r w:rsidRPr="009A3C65">
              <w:rPr>
                <w:rFonts w:cstheme="minorHAnsi"/>
              </w:rPr>
              <w:t>7</w:t>
            </w:r>
            <w:r w:rsidR="00364812" w:rsidRPr="009A3C65">
              <w:rPr>
                <w:rFonts w:cstheme="minorHAnsi"/>
              </w:rPr>
              <w:t>.</w:t>
            </w:r>
          </w:p>
        </w:tc>
        <w:tc>
          <w:tcPr>
            <w:tcW w:w="6379" w:type="dxa"/>
          </w:tcPr>
          <w:p w14:paraId="08A30DC1" w14:textId="2C2EAEEE" w:rsidR="007D70EE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3 AND 6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72535477" w14:textId="3BFFD29A" w:rsidR="007D70EE" w:rsidRPr="009A3C65" w:rsidRDefault="00E972FE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11,328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222DBD" w:rsidRPr="00333FEE" w14:paraId="630CF676" w14:textId="77777777" w:rsidTr="00341141">
        <w:tc>
          <w:tcPr>
            <w:tcW w:w="9639" w:type="dxa"/>
            <w:gridSpan w:val="4"/>
          </w:tcPr>
          <w:p w14:paraId="1D0EFD02" w14:textId="77777777" w:rsidR="00222DBD" w:rsidRPr="009A3C65" w:rsidRDefault="00222DBD" w:rsidP="00F44BCB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</w:rPr>
              <w:t>Limit to systematic review</w:t>
            </w:r>
          </w:p>
        </w:tc>
      </w:tr>
      <w:tr w:rsidR="00222DBD" w:rsidRPr="00222DBD" w14:paraId="46869E47" w14:textId="77777777" w:rsidTr="00341141">
        <w:tc>
          <w:tcPr>
            <w:tcW w:w="426" w:type="dxa"/>
          </w:tcPr>
          <w:p w14:paraId="64568674" w14:textId="77777777" w:rsidR="00222DBD" w:rsidRPr="009A3C65" w:rsidRDefault="00222DBD" w:rsidP="007D70EE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6670FEF5" w14:textId="639E4159" w:rsidR="00222DBD" w:rsidRPr="009A3C65" w:rsidRDefault="00222DBD" w:rsidP="007D70EE">
            <w:pPr>
              <w:rPr>
                <w:rFonts w:cstheme="minorHAnsi"/>
              </w:rPr>
            </w:pPr>
            <w:r w:rsidRPr="009A3C65">
              <w:rPr>
                <w:rFonts w:cstheme="minorHAnsi"/>
              </w:rPr>
              <w:t>8.</w:t>
            </w:r>
          </w:p>
        </w:tc>
        <w:tc>
          <w:tcPr>
            <w:tcW w:w="6379" w:type="dxa"/>
          </w:tcPr>
          <w:p w14:paraId="17F1EFA6" w14:textId="4887109D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3 AND 6 AND ([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cochrane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review]/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lim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[systematic review]/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lim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[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a analysis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]/lim)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37836356" w14:textId="7E55BFFB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521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222DBD" w:rsidRPr="00222DBD" w14:paraId="167C4BFA" w14:textId="77777777" w:rsidTr="00341141">
        <w:tc>
          <w:tcPr>
            <w:tcW w:w="426" w:type="dxa"/>
          </w:tcPr>
          <w:p w14:paraId="7FFA24B8" w14:textId="77777777" w:rsidR="00222DBD" w:rsidRPr="009A3C65" w:rsidRDefault="00222DBD" w:rsidP="007D70EE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3A5FA83F" w14:textId="7E137EBA" w:rsidR="00222DBD" w:rsidRPr="009A3C65" w:rsidRDefault="00222DBD" w:rsidP="007D70EE">
            <w:pPr>
              <w:rPr>
                <w:rFonts w:cstheme="minorHAnsi"/>
              </w:rPr>
            </w:pPr>
            <w:r w:rsidRPr="009A3C65">
              <w:rPr>
                <w:rFonts w:cstheme="minorHAnsi"/>
              </w:rPr>
              <w:t>9.</w:t>
            </w:r>
          </w:p>
        </w:tc>
        <w:tc>
          <w:tcPr>
            <w:tcW w:w="6379" w:type="dxa"/>
          </w:tcPr>
          <w:p w14:paraId="02C6470A" w14:textId="6A835A85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(systematic* NEAR/4 (review* OR overview*))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0BA00F6C" w14:textId="0266CD8E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258,839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222DBD" w:rsidRPr="00222DBD" w14:paraId="046B6775" w14:textId="77777777" w:rsidTr="00341141">
        <w:tc>
          <w:tcPr>
            <w:tcW w:w="426" w:type="dxa"/>
          </w:tcPr>
          <w:p w14:paraId="27234696" w14:textId="77777777" w:rsidR="00222DBD" w:rsidRPr="009A3C65" w:rsidRDefault="00222DBD" w:rsidP="007D70EE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0F579EEE" w14:textId="43C34AE1" w:rsidR="00222DBD" w:rsidRPr="009A3C65" w:rsidRDefault="00222DBD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10.</w:t>
            </w:r>
          </w:p>
        </w:tc>
        <w:tc>
          <w:tcPr>
            <w:tcW w:w="6379" w:type="dxa"/>
          </w:tcPr>
          <w:p w14:paraId="2F78D5A9" w14:textId="37DC0116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'systematic review'/de OR '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a analysis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'/de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49A97146" w14:textId="24FD081F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373,155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222DBD" w:rsidRPr="00222DBD" w14:paraId="5831F869" w14:textId="77777777" w:rsidTr="00341141">
        <w:tc>
          <w:tcPr>
            <w:tcW w:w="426" w:type="dxa"/>
          </w:tcPr>
          <w:p w14:paraId="37F459A8" w14:textId="77777777" w:rsidR="00222DBD" w:rsidRPr="009A3C65" w:rsidRDefault="00222DBD" w:rsidP="007D70EE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342047B7" w14:textId="62BFEE07" w:rsidR="00222DBD" w:rsidRPr="009A3C65" w:rsidRDefault="00222DBD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11.</w:t>
            </w:r>
          </w:p>
        </w:tc>
        <w:tc>
          <w:tcPr>
            <w:tcW w:w="6379" w:type="dxa"/>
          </w:tcPr>
          <w:p w14:paraId="556C0E79" w14:textId="39911FA6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'meta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nalys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*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review$ of review*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meta synthesis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meta ethnography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rapid review*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eppi-centre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review*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meta review*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metareview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*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 xml:space="preserve"> OR 'health technology assessment':</w:t>
            </w:r>
            <w:proofErr w:type="spellStart"/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ab,kw,ti</w:t>
            </w:r>
            <w:proofErr w:type="spellEnd"/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2D740D60" w14:textId="28550A3B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249,784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222DBD" w:rsidRPr="00222DBD" w14:paraId="1F8E947D" w14:textId="77777777" w:rsidTr="00341141">
        <w:tc>
          <w:tcPr>
            <w:tcW w:w="426" w:type="dxa"/>
          </w:tcPr>
          <w:p w14:paraId="6AA770C9" w14:textId="77777777" w:rsidR="00222DBD" w:rsidRPr="009A3C65" w:rsidRDefault="00222DBD" w:rsidP="007D70EE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349EB36D" w14:textId="5A78F3F9" w:rsidR="00222DBD" w:rsidRPr="009A3C65" w:rsidRDefault="00222DBD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12.</w:t>
            </w:r>
          </w:p>
        </w:tc>
        <w:tc>
          <w:tcPr>
            <w:tcW w:w="6379" w:type="dxa"/>
          </w:tcPr>
          <w:p w14:paraId="47561F5C" w14:textId="7D642414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9 OR 10 OR 11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4DFDE031" w14:textId="31A03CD3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491,356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222DBD" w:rsidRPr="00222DBD" w14:paraId="0C14D757" w14:textId="77777777" w:rsidTr="00341141">
        <w:tc>
          <w:tcPr>
            <w:tcW w:w="426" w:type="dxa"/>
          </w:tcPr>
          <w:p w14:paraId="7BECC5BA" w14:textId="77777777" w:rsidR="00222DBD" w:rsidRPr="009A3C65" w:rsidRDefault="00222DBD" w:rsidP="007D70EE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456A67DB" w14:textId="17119934" w:rsidR="00222DBD" w:rsidRPr="009A3C65" w:rsidRDefault="00222DBD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>13.</w:t>
            </w:r>
          </w:p>
        </w:tc>
        <w:tc>
          <w:tcPr>
            <w:tcW w:w="6379" w:type="dxa"/>
          </w:tcPr>
          <w:p w14:paraId="1E1F1CFE" w14:textId="3E8FFF6D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7 AND 12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2AA80D59" w14:textId="0158C543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624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222DBD" w:rsidRPr="00222DBD" w14:paraId="26F2F93E" w14:textId="77777777" w:rsidTr="00341141">
        <w:tc>
          <w:tcPr>
            <w:tcW w:w="426" w:type="dxa"/>
          </w:tcPr>
          <w:p w14:paraId="67AEDB06" w14:textId="77777777" w:rsidR="00222DBD" w:rsidRPr="009A3C65" w:rsidRDefault="00222DBD" w:rsidP="007D70EE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3A1552EA" w14:textId="06A162A8" w:rsidR="00222DBD" w:rsidRPr="009A3C65" w:rsidRDefault="00A53DCF" w:rsidP="007D70E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14.</w:t>
            </w:r>
          </w:p>
        </w:tc>
        <w:tc>
          <w:tcPr>
            <w:tcW w:w="6379" w:type="dxa"/>
          </w:tcPr>
          <w:p w14:paraId="5F1ABDC3" w14:textId="020BD3A2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8 OR 13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1FEECB1E" w14:textId="588F7643" w:rsidR="00222DBD" w:rsidRPr="009A3C65" w:rsidRDefault="00222DBD" w:rsidP="007D70EE">
            <w:pPr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632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7D70EE" w:rsidRPr="003D6EBD" w14:paraId="12169346" w14:textId="77777777" w:rsidTr="00341141">
        <w:trPr>
          <w:trHeight w:val="145"/>
        </w:trPr>
        <w:tc>
          <w:tcPr>
            <w:tcW w:w="9639" w:type="dxa"/>
            <w:gridSpan w:val="4"/>
          </w:tcPr>
          <w:p w14:paraId="7C34D684" w14:textId="293295B0" w:rsidR="007D70EE" w:rsidRPr="009A3C65" w:rsidRDefault="00AE6066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Fonts w:cstheme="minorHAnsi"/>
                <w:lang w:val="en-US"/>
              </w:rPr>
              <w:t xml:space="preserve">Languages: </w:t>
            </w:r>
            <w:r w:rsidR="00002A7E" w:rsidRPr="009A3C65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(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D</w:t>
            </w:r>
            <w:r w:rsidR="00002A7E" w:rsidRPr="009A3C6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anish</w:t>
            </w:r>
            <w:r w:rsidR="00002A7E" w:rsidRPr="009A3C65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E</w:t>
            </w:r>
            <w:r w:rsidR="00002A7E" w:rsidRPr="009A3C6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nglish</w:t>
            </w:r>
            <w:r w:rsidR="00002A7E" w:rsidRPr="009A3C65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F</w:t>
            </w:r>
            <w:r w:rsidR="00002A7E" w:rsidRPr="009A3C6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rench</w:t>
            </w:r>
            <w:r w:rsidR="00002A7E" w:rsidRPr="009A3C65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N</w:t>
            </w:r>
            <w:r w:rsidR="00002A7E" w:rsidRPr="009A3C6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orwegian</w:t>
            </w:r>
            <w:r w:rsidR="00002A7E" w:rsidRPr="009A3C65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S</w:t>
            </w:r>
            <w:r w:rsidR="00002A7E" w:rsidRPr="009A3C6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wedish</w:t>
            </w:r>
            <w:r w:rsidR="00002A7E" w:rsidRPr="009A3C65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)</w:t>
            </w:r>
            <w:r w:rsidR="00002A7E" w:rsidRPr="009A3C65">
              <w:rPr>
                <w:rStyle w:val="eop"/>
                <w:rFonts w:cstheme="minorHAnsi"/>
                <w:color w:val="2D2D2D"/>
                <w:shd w:val="clear" w:color="auto" w:fill="FFFFFF"/>
                <w:lang w:val="en-US"/>
              </w:rPr>
              <w:t> </w:t>
            </w:r>
          </w:p>
        </w:tc>
      </w:tr>
      <w:tr w:rsidR="007D70EE" w:rsidRPr="00364812" w14:paraId="7559422E" w14:textId="77777777" w:rsidTr="00341141">
        <w:tc>
          <w:tcPr>
            <w:tcW w:w="426" w:type="dxa"/>
          </w:tcPr>
          <w:p w14:paraId="071C9EA7" w14:textId="77777777" w:rsidR="007D70EE" w:rsidRPr="009A3C65" w:rsidRDefault="007D70EE" w:rsidP="007D70EE">
            <w:pPr>
              <w:rPr>
                <w:rFonts w:cstheme="minorHAnsi"/>
                <w:lang w:val="en-US"/>
              </w:rPr>
            </w:pPr>
          </w:p>
        </w:tc>
        <w:tc>
          <w:tcPr>
            <w:tcW w:w="850" w:type="dxa"/>
          </w:tcPr>
          <w:p w14:paraId="6FFF2550" w14:textId="1157A633" w:rsidR="007D70EE" w:rsidRPr="009A3C65" w:rsidRDefault="00364812" w:rsidP="007D70EE">
            <w:pPr>
              <w:rPr>
                <w:rFonts w:cstheme="minorHAnsi"/>
              </w:rPr>
            </w:pPr>
            <w:r w:rsidRPr="009A3C65">
              <w:rPr>
                <w:rFonts w:cstheme="minorHAnsi"/>
              </w:rPr>
              <w:t>1</w:t>
            </w:r>
            <w:r w:rsidR="00A53DCF">
              <w:rPr>
                <w:rFonts w:cstheme="minorHAnsi"/>
              </w:rPr>
              <w:t>5</w:t>
            </w:r>
            <w:r w:rsidRPr="009A3C65">
              <w:rPr>
                <w:rFonts w:cstheme="minorHAnsi"/>
              </w:rPr>
              <w:t>.</w:t>
            </w:r>
          </w:p>
        </w:tc>
        <w:tc>
          <w:tcPr>
            <w:tcW w:w="6379" w:type="dxa"/>
          </w:tcPr>
          <w:p w14:paraId="2A475431" w14:textId="2EC73D5D" w:rsidR="007D70EE" w:rsidRPr="009A3C65" w:rsidRDefault="00222DBD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8 OR 13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0D75A575" w14:textId="55A684C3" w:rsidR="007D70EE" w:rsidRPr="009A3C65" w:rsidRDefault="00222DBD" w:rsidP="007D70EE">
            <w:pPr>
              <w:rPr>
                <w:rFonts w:cstheme="minorHAnsi"/>
                <w:lang w:val="en-US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604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</w:tr>
      <w:tr w:rsidR="00364812" w:rsidRPr="00383634" w14:paraId="2D2A3C15" w14:textId="77777777" w:rsidTr="00341141">
        <w:tc>
          <w:tcPr>
            <w:tcW w:w="9639" w:type="dxa"/>
            <w:gridSpan w:val="4"/>
          </w:tcPr>
          <w:p w14:paraId="7C4CE641" w14:textId="77777777" w:rsidR="00364812" w:rsidRPr="009A3C65" w:rsidRDefault="00364812" w:rsidP="00B700D6">
            <w:pPr>
              <w:rPr>
                <w:rFonts w:cstheme="minorHAnsi"/>
              </w:rPr>
            </w:pPr>
            <w:r w:rsidRPr="009A3C65">
              <w:rPr>
                <w:rFonts w:cstheme="minorHAnsi"/>
              </w:rPr>
              <w:t>After deduplication</w:t>
            </w:r>
          </w:p>
        </w:tc>
      </w:tr>
      <w:tr w:rsidR="00364812" w:rsidRPr="00672A65" w14:paraId="78FD9682" w14:textId="77777777" w:rsidTr="00341141">
        <w:tc>
          <w:tcPr>
            <w:tcW w:w="426" w:type="dxa"/>
          </w:tcPr>
          <w:p w14:paraId="484FBDD5" w14:textId="77777777" w:rsidR="00364812" w:rsidRPr="009A3C65" w:rsidRDefault="00364812" w:rsidP="00B700D6">
            <w:pPr>
              <w:rPr>
                <w:rFonts w:cstheme="minorHAnsi"/>
              </w:rPr>
            </w:pPr>
          </w:p>
        </w:tc>
        <w:tc>
          <w:tcPr>
            <w:tcW w:w="850" w:type="dxa"/>
          </w:tcPr>
          <w:p w14:paraId="363263CE" w14:textId="2697E6BD" w:rsidR="00364812" w:rsidRPr="009A3C65" w:rsidRDefault="001E3088" w:rsidP="00B700D6">
            <w:pPr>
              <w:rPr>
                <w:rFonts w:cstheme="minorHAnsi"/>
              </w:rPr>
            </w:pPr>
            <w:r w:rsidRPr="009A3C65">
              <w:rPr>
                <w:rFonts w:cstheme="minorHAnsi"/>
              </w:rPr>
              <w:t>1</w:t>
            </w:r>
            <w:r w:rsidR="00A53DCF">
              <w:rPr>
                <w:rFonts w:cstheme="minorHAnsi"/>
              </w:rPr>
              <w:t>6</w:t>
            </w:r>
            <w:r w:rsidRPr="009A3C65">
              <w:rPr>
                <w:rFonts w:cstheme="minorHAnsi"/>
              </w:rPr>
              <w:t>.</w:t>
            </w:r>
          </w:p>
        </w:tc>
        <w:tc>
          <w:tcPr>
            <w:tcW w:w="6379" w:type="dxa"/>
          </w:tcPr>
          <w:p w14:paraId="462B9DFE" w14:textId="29EC0D9A" w:rsidR="00364812" w:rsidRPr="009A3C65" w:rsidRDefault="0044039D" w:rsidP="00B700D6">
            <w:pPr>
              <w:rPr>
                <w:rFonts w:cstheme="minorHAnsi"/>
                <w:color w:val="333333"/>
              </w:rPr>
            </w:pPr>
            <w:r w:rsidRPr="009A3C65">
              <w:rPr>
                <w:rStyle w:val="normaltextrun"/>
                <w:rFonts w:cstheme="minorHAnsi"/>
                <w:color w:val="000000"/>
                <w:shd w:val="clear" w:color="auto" w:fill="FFFFFF"/>
                <w:lang w:val="en-US"/>
              </w:rPr>
              <w:t>8 OR 13</w:t>
            </w:r>
            <w:r w:rsidRPr="009A3C65">
              <w:rPr>
                <w:rStyle w:val="eop"/>
                <w:rFonts w:cstheme="minorHAnsi"/>
                <w:color w:val="000000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1258F00B" w14:textId="631BE90E" w:rsidR="00364812" w:rsidRPr="009A3C65" w:rsidRDefault="0044039D" w:rsidP="00B700D6">
            <w:pPr>
              <w:rPr>
                <w:rFonts w:cstheme="minorHAnsi"/>
              </w:rPr>
            </w:pPr>
            <w:r>
              <w:rPr>
                <w:rFonts w:cstheme="minorHAnsi"/>
              </w:rPr>
              <w:t>386</w:t>
            </w:r>
          </w:p>
        </w:tc>
      </w:tr>
    </w:tbl>
    <w:p w14:paraId="3383E221" w14:textId="77777777" w:rsidR="00090336" w:rsidRPr="00364812" w:rsidRDefault="00090336" w:rsidP="00090336">
      <w:pPr>
        <w:rPr>
          <w:lang w:val="en-US"/>
        </w:rPr>
      </w:pPr>
    </w:p>
    <w:p w14:paraId="6586CADA" w14:textId="77777777" w:rsidR="001E3088" w:rsidRDefault="001E3088" w:rsidP="00D164AE">
      <w:pPr>
        <w:rPr>
          <w:lang w:val="en-US"/>
        </w:rPr>
      </w:pPr>
    </w:p>
    <w:p w14:paraId="32AB3D20" w14:textId="77777777" w:rsidR="0032313D" w:rsidRDefault="0032313D" w:rsidP="00D164AE">
      <w:pPr>
        <w:rPr>
          <w:b/>
          <w:bCs/>
          <w:lang w:val="en-US"/>
        </w:rPr>
      </w:pPr>
    </w:p>
    <w:p w14:paraId="478CD0E0" w14:textId="77777777" w:rsidR="0032313D" w:rsidRDefault="0032313D" w:rsidP="00D164AE">
      <w:pPr>
        <w:rPr>
          <w:b/>
          <w:bCs/>
          <w:lang w:val="en-US"/>
        </w:rPr>
      </w:pPr>
    </w:p>
    <w:p w14:paraId="31F33EA7" w14:textId="77777777" w:rsidR="0032313D" w:rsidRDefault="0032313D" w:rsidP="00D164AE">
      <w:pPr>
        <w:rPr>
          <w:b/>
          <w:bCs/>
          <w:lang w:val="en-US"/>
        </w:rPr>
      </w:pPr>
    </w:p>
    <w:p w14:paraId="25D32A10" w14:textId="77777777" w:rsidR="0032313D" w:rsidRDefault="0032313D" w:rsidP="00D164AE">
      <w:pPr>
        <w:rPr>
          <w:b/>
          <w:bCs/>
          <w:lang w:val="en-US"/>
        </w:rPr>
      </w:pPr>
    </w:p>
    <w:p w14:paraId="24003EA9" w14:textId="6DCAE263" w:rsidR="00B06F93" w:rsidRPr="0038713D" w:rsidRDefault="009512AD" w:rsidP="00D164AE">
      <w:pPr>
        <w:rPr>
          <w:b/>
          <w:bCs/>
          <w:lang w:val="en-US"/>
        </w:rPr>
      </w:pPr>
      <w:proofErr w:type="spellStart"/>
      <w:r>
        <w:rPr>
          <w:b/>
          <w:bCs/>
          <w:lang w:val="en-US"/>
        </w:rPr>
        <w:t>Psy</w:t>
      </w:r>
      <w:r w:rsidR="00F0668D">
        <w:rPr>
          <w:b/>
          <w:bCs/>
          <w:lang w:val="en-US"/>
        </w:rPr>
        <w:t>c</w:t>
      </w:r>
      <w:r>
        <w:rPr>
          <w:b/>
          <w:bCs/>
          <w:lang w:val="en-US"/>
        </w:rPr>
        <w:t>INFO</w:t>
      </w:r>
      <w:proofErr w:type="spellEnd"/>
      <w:r>
        <w:rPr>
          <w:b/>
          <w:bCs/>
          <w:lang w:val="en-US"/>
        </w:rPr>
        <w:t xml:space="preserve"> </w:t>
      </w:r>
      <w:r w:rsidR="00E972FE">
        <w:rPr>
          <w:b/>
          <w:bCs/>
          <w:lang w:val="en-US"/>
        </w:rPr>
        <w:t xml:space="preserve">via EBSCOhost </w:t>
      </w:r>
      <w:r w:rsidR="00C629B5">
        <w:rPr>
          <w:b/>
          <w:bCs/>
          <w:lang w:val="en-US"/>
        </w:rPr>
        <w:t>20</w:t>
      </w:r>
      <w:r>
        <w:rPr>
          <w:b/>
          <w:bCs/>
          <w:lang w:val="en-US"/>
        </w:rPr>
        <w:t>20</w:t>
      </w:r>
      <w:r w:rsidR="00C629B5">
        <w:rPr>
          <w:b/>
          <w:bCs/>
          <w:lang w:val="en-US"/>
        </w:rPr>
        <w:t>-</w:t>
      </w:r>
      <w:r>
        <w:rPr>
          <w:b/>
          <w:bCs/>
          <w:lang w:val="en-US"/>
        </w:rPr>
        <w:t>12</w:t>
      </w:r>
      <w:r w:rsidR="00C629B5">
        <w:rPr>
          <w:b/>
          <w:bCs/>
          <w:lang w:val="en-US"/>
        </w:rPr>
        <w:t>-</w:t>
      </w:r>
      <w:r w:rsidR="00E972FE">
        <w:rPr>
          <w:b/>
          <w:bCs/>
          <w:lang w:val="en-US"/>
        </w:rPr>
        <w:t>18</w:t>
      </w:r>
    </w:p>
    <w:tbl>
      <w:tblPr>
        <w:tblStyle w:val="TableGrid"/>
        <w:tblW w:w="9639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850"/>
        <w:gridCol w:w="6379"/>
        <w:gridCol w:w="1984"/>
      </w:tblGrid>
      <w:tr w:rsidR="006F5097" w:rsidRPr="00364812" w14:paraId="7C423FCE" w14:textId="77777777" w:rsidTr="00341141">
        <w:tc>
          <w:tcPr>
            <w:tcW w:w="7655" w:type="dxa"/>
            <w:gridSpan w:val="3"/>
            <w:shd w:val="clear" w:color="auto" w:fill="E2EFD9" w:themeFill="accent6" w:themeFillTint="33"/>
          </w:tcPr>
          <w:p w14:paraId="2E939BB1" w14:textId="5FB8D41A" w:rsidR="006F5097" w:rsidRPr="00341141" w:rsidRDefault="006F5097" w:rsidP="00B700D6">
            <w:pPr>
              <w:rPr>
                <w:lang w:val="en-US"/>
              </w:rPr>
            </w:pPr>
          </w:p>
        </w:tc>
        <w:tc>
          <w:tcPr>
            <w:tcW w:w="1984" w:type="dxa"/>
            <w:shd w:val="clear" w:color="auto" w:fill="E2EFD9" w:themeFill="accent6" w:themeFillTint="33"/>
          </w:tcPr>
          <w:p w14:paraId="6FC88FD1" w14:textId="50ADD6D7" w:rsidR="006F5097" w:rsidRPr="00341141" w:rsidRDefault="00F96E60" w:rsidP="00341141">
            <w:pPr>
              <w:rPr>
                <w:lang w:val="en-US"/>
              </w:rPr>
            </w:pPr>
            <w:r w:rsidRPr="00341141">
              <w:rPr>
                <w:lang w:val="en-US"/>
              </w:rPr>
              <w:t xml:space="preserve">Number of </w:t>
            </w:r>
            <w:r w:rsidR="00341141" w:rsidRPr="00341141">
              <w:rPr>
                <w:lang w:val="en-US"/>
              </w:rPr>
              <w:t>publications</w:t>
            </w:r>
          </w:p>
        </w:tc>
      </w:tr>
      <w:tr w:rsidR="006F5097" w:rsidRPr="00364812" w14:paraId="75FDD29E" w14:textId="77777777" w:rsidTr="00341141">
        <w:tc>
          <w:tcPr>
            <w:tcW w:w="9639" w:type="dxa"/>
            <w:gridSpan w:val="4"/>
          </w:tcPr>
          <w:p w14:paraId="1496BDD8" w14:textId="436C0B5E" w:rsidR="006F5097" w:rsidRPr="001D37CC" w:rsidRDefault="00776B12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2D2D2D"/>
                <w:bdr w:val="none" w:sz="0" w:space="0" w:color="auto" w:frame="1"/>
                <w:lang w:val="en-US"/>
              </w:rPr>
              <w:t>Attention Deficit Hyperactivity Disorder</w:t>
            </w:r>
          </w:p>
        </w:tc>
      </w:tr>
      <w:tr w:rsidR="006F5097" w:rsidRPr="007C63E1" w14:paraId="55DAF5E2" w14:textId="77777777" w:rsidTr="00341141">
        <w:tc>
          <w:tcPr>
            <w:tcW w:w="426" w:type="dxa"/>
          </w:tcPr>
          <w:p w14:paraId="2585FEB9" w14:textId="77777777" w:rsidR="006F5097" w:rsidRPr="00364812" w:rsidRDefault="006F5097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089B47C" w14:textId="77777777" w:rsidR="006F5097" w:rsidRPr="00364812" w:rsidRDefault="001913D0" w:rsidP="00B700D6">
            <w:pPr>
              <w:rPr>
                <w:lang w:val="en-US"/>
              </w:rPr>
            </w:pPr>
            <w:r>
              <w:rPr>
                <w:lang w:val="en-US"/>
              </w:rPr>
              <w:t>1.</w:t>
            </w:r>
          </w:p>
        </w:tc>
        <w:tc>
          <w:tcPr>
            <w:tcW w:w="6379" w:type="dxa"/>
          </w:tcPr>
          <w:p w14:paraId="5DDDB224" w14:textId="125AE222" w:rsidR="006F5097" w:rsidRPr="001D37CC" w:rsidRDefault="007C63E1" w:rsidP="007578BB">
            <w:pPr>
              <w:rPr>
                <w:rFonts w:cstheme="minorHAnsi"/>
                <w:color w:val="000000" w:themeColor="text1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(DE "Attention Deficit Disorder" OR DE "Attention Deficit Disorder with Hyperactivity")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1D07F8A8" w14:textId="4F1DA266" w:rsidR="006F5097" w:rsidRPr="001D37CC" w:rsidRDefault="007C63E1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31,630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7578BB" w:rsidRPr="007C63E1" w14:paraId="2BF457A2" w14:textId="77777777" w:rsidTr="00341141">
        <w:tc>
          <w:tcPr>
            <w:tcW w:w="426" w:type="dxa"/>
          </w:tcPr>
          <w:p w14:paraId="4C17C96D" w14:textId="77777777" w:rsidR="007578BB" w:rsidRPr="00364812" w:rsidRDefault="007578BB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7972AC5" w14:textId="77777777" w:rsidR="007578BB" w:rsidRPr="00FA1D07" w:rsidRDefault="00B07DAD" w:rsidP="00B700D6">
            <w:pPr>
              <w:rPr>
                <w:lang w:val="en-US"/>
              </w:rPr>
            </w:pPr>
            <w:r w:rsidRPr="00FA1D07">
              <w:rPr>
                <w:lang w:val="en-US"/>
              </w:rPr>
              <w:t>2.</w:t>
            </w:r>
          </w:p>
        </w:tc>
        <w:tc>
          <w:tcPr>
            <w:tcW w:w="6379" w:type="dxa"/>
          </w:tcPr>
          <w:p w14:paraId="0D50AF0C" w14:textId="0529ACDA" w:rsidR="007578BB" w:rsidRPr="001D37CC" w:rsidRDefault="007C63E1" w:rsidP="00B700D6">
            <w:pPr>
              <w:rPr>
                <w:rFonts w:cstheme="minorHAnsi"/>
                <w:color w:val="000000" w:themeColor="text1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TI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adh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'attention deficit disorder*' OR 'attention deficit disorder with hyperactivity' OR 'attention deficit hyperactivity disorder' OR 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addh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) OR 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AB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(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adh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'attention deficit disorder*' OR 'attention deficit disorder with hyperactivity' OR 'attention deficit hyperactivity disorder' OR 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addh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) OR 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SU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adh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'attention deficit disorder*' OR 'attention deficit disorder with hyperactivity' OR 'attention deficit hyperactivity disorder' OR 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addh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)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6B580CEA" w14:textId="1DE0D8BE" w:rsidR="007578BB" w:rsidRPr="001D37CC" w:rsidRDefault="007C63E1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43,974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B07DAD" w:rsidRPr="00364812" w14:paraId="13224A50" w14:textId="77777777" w:rsidTr="00341141">
        <w:tc>
          <w:tcPr>
            <w:tcW w:w="426" w:type="dxa"/>
          </w:tcPr>
          <w:p w14:paraId="57D2A79C" w14:textId="77777777" w:rsidR="00B07DAD" w:rsidRPr="00364812" w:rsidRDefault="00B07DAD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774E9A2" w14:textId="77777777" w:rsidR="00B07DAD" w:rsidRPr="00FA1D07" w:rsidRDefault="00B07DAD" w:rsidP="00B700D6">
            <w:pPr>
              <w:rPr>
                <w:lang w:val="en-US"/>
              </w:rPr>
            </w:pPr>
            <w:r w:rsidRPr="00FA1D07">
              <w:rPr>
                <w:lang w:val="en-US"/>
              </w:rPr>
              <w:t>3.</w:t>
            </w:r>
          </w:p>
        </w:tc>
        <w:tc>
          <w:tcPr>
            <w:tcW w:w="6379" w:type="dxa"/>
          </w:tcPr>
          <w:p w14:paraId="6B33BD25" w14:textId="1675EB5B" w:rsidR="00B07DAD" w:rsidRPr="001D37CC" w:rsidRDefault="007C63E1" w:rsidP="00B700D6">
            <w:pPr>
              <w:rPr>
                <w:rFonts w:cstheme="minorHAnsi"/>
                <w:color w:val="000000" w:themeColor="text1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1 OR 2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3AEC37B7" w14:textId="42CE19E0" w:rsidR="00B07DAD" w:rsidRPr="001D37CC" w:rsidRDefault="007C63E1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43,974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6F5097" w:rsidRPr="000F203F" w14:paraId="18089160" w14:textId="77777777" w:rsidTr="00341141">
        <w:tc>
          <w:tcPr>
            <w:tcW w:w="9639" w:type="dxa"/>
            <w:gridSpan w:val="4"/>
          </w:tcPr>
          <w:p w14:paraId="3732197D" w14:textId="047622A7" w:rsidR="006F5097" w:rsidRPr="001D37CC" w:rsidRDefault="00D97833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Style w:val="spellingerror"/>
                <w:rFonts w:cstheme="minorHAnsi"/>
                <w:color w:val="2D2D2D"/>
                <w:bdr w:val="none" w:sz="0" w:space="0" w:color="auto" w:frame="1"/>
              </w:rPr>
              <w:t>Methylphenidate</w:t>
            </w:r>
          </w:p>
        </w:tc>
      </w:tr>
      <w:tr w:rsidR="006F5097" w:rsidRPr="00AE44EF" w14:paraId="0D49CD52" w14:textId="77777777" w:rsidTr="00341141">
        <w:tc>
          <w:tcPr>
            <w:tcW w:w="426" w:type="dxa"/>
          </w:tcPr>
          <w:p w14:paraId="1BBDD5DC" w14:textId="77777777" w:rsidR="006F5097" w:rsidRPr="009009C9" w:rsidRDefault="006F5097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5CC2256C" w14:textId="224B6D75" w:rsidR="006F5097" w:rsidRPr="00FA1D07" w:rsidRDefault="007C63E1" w:rsidP="00B700D6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="005E43FA" w:rsidRPr="00FA1D07">
              <w:rPr>
                <w:lang w:val="en-US"/>
              </w:rPr>
              <w:t>.</w:t>
            </w:r>
          </w:p>
        </w:tc>
        <w:tc>
          <w:tcPr>
            <w:tcW w:w="6379" w:type="dxa"/>
          </w:tcPr>
          <w:p w14:paraId="1F228B89" w14:textId="65292D94" w:rsidR="006F5097" w:rsidRPr="001D37CC" w:rsidRDefault="007C63E1" w:rsidP="00B700D6">
            <w:pPr>
              <w:rPr>
                <w:rFonts w:cstheme="minorHAnsi"/>
                <w:color w:val="333333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(DE "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</w:rPr>
              <w:t>Methylphenidate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") OR (DE "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</w:rPr>
              <w:t>Dextroamphetamine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")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0B4FBE72" w14:textId="19C8C619" w:rsidR="006F5097" w:rsidRPr="001D37CC" w:rsidRDefault="007C63E1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8,116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7C63E1" w:rsidRPr="007C63E1" w14:paraId="3FABF0D5" w14:textId="77777777" w:rsidTr="00341141">
        <w:tc>
          <w:tcPr>
            <w:tcW w:w="426" w:type="dxa"/>
          </w:tcPr>
          <w:p w14:paraId="54A88A08" w14:textId="77777777" w:rsidR="007C63E1" w:rsidRPr="009009C9" w:rsidRDefault="007C63E1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60C441C6" w14:textId="1F97E211" w:rsidR="007C63E1" w:rsidRDefault="007C63E1" w:rsidP="00B700D6">
            <w:pPr>
              <w:rPr>
                <w:lang w:val="en-US"/>
              </w:rPr>
            </w:pPr>
            <w:r>
              <w:rPr>
                <w:lang w:val="en-US"/>
              </w:rPr>
              <w:t>5.</w:t>
            </w:r>
          </w:p>
        </w:tc>
        <w:tc>
          <w:tcPr>
            <w:tcW w:w="6379" w:type="dxa"/>
          </w:tcPr>
          <w:p w14:paraId="641C4635" w14:textId="46245728" w:rsidR="007C63E1" w:rsidRPr="001D37CC" w:rsidRDefault="007C63E1" w:rsidP="00B700D6">
            <w:pPr>
              <w:rPr>
                <w:rFonts w:cstheme="minorHAnsi"/>
                <w:color w:val="333333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TI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dhansi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alpha phenyl 2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iperidineacetic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acid methyl ester' OR 'alpha phenyl alpha acetic acid methyl ester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ptensio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ttent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c 4311-b' OR 'c4311-b' OR 'c4311b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centedr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concert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cotempl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d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erythro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methy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aytran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ifumenil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d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erythro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methy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methylphenidate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jornay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danef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dicebra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dikinet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fina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a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methyl 2 phenyl 2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iperi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2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'methy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fenidaat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feni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phenid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phenin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pheny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patch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eni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hydrochloride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quasym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quillichew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quillivant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lat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sr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phe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ubife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sr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20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tranquily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equasym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tsentedr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methylpheni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troamphetam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 OR dexamphetamine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troamfetam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amfetam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) OR 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AB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 (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dhansi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alpha phenyl 2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iperidineacetic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acid methyl ester' OR 'alpha phenyl alpha acetic acid methyl ester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ptensio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ttent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c 4311-b' OR 'c4311-b' OR 'c4311b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centedr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concert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cotempl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d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erythro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methy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aytran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ifumenil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d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erythro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methy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methylphenidate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jornay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danef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dicebra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dikinet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fina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a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methyl 2 phenyl 2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iperi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2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'methy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fenidaat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feni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phenid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phenin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pheny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patch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eni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hydrochloride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quasym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quillichew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quillivant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lat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sr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phe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ubife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sr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20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tranquily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equasym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tsentedr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methylpheni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troamphetam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 OR dexamphetamine 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troamfetam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amfetam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 ) OR 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SU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((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dhansi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alpha phenyl 2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iperidineacetic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acid methyl ester' OR 'alpha phenyl alpha acetic acid methyl ester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ptensio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lastRenderedPageBreak/>
              <w:t>attent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c 4311-b' OR 'c4311-b' OR 'c4311b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centedr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concert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cotempl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d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erythro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methy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aytran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ifumenil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d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erythro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methy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methylphenidate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jornay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danef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dicebra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dikinet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fina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a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methyl 2 phenyl 2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iperi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2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'methyl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fenidaat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feni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phenidylacet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phenin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lpheny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methypatch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enid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hydrochloride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phenidyl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quasym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quillichew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quillivant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lat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sr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a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l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itaphe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rubife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'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sr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20'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tranquily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equasym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tsentedrin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methylphenidat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troamphetam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 OR dexamphetamine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troamfetam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OR 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dexamfetamin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)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2BBE5412" w14:textId="2880C91B" w:rsidR="007C63E1" w:rsidRPr="001D37CC" w:rsidRDefault="007C63E1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lastRenderedPageBreak/>
              <w:t>9,716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7C63E1" w:rsidRPr="00AE44EF" w14:paraId="109D700A" w14:textId="77777777" w:rsidTr="00341141">
        <w:tc>
          <w:tcPr>
            <w:tcW w:w="426" w:type="dxa"/>
          </w:tcPr>
          <w:p w14:paraId="6A7729B8" w14:textId="77777777" w:rsidR="007C63E1" w:rsidRPr="009009C9" w:rsidRDefault="007C63E1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788870C6" w14:textId="4482868B" w:rsidR="007C63E1" w:rsidRDefault="007C63E1" w:rsidP="00B700D6">
            <w:pPr>
              <w:rPr>
                <w:lang w:val="en-US"/>
              </w:rPr>
            </w:pPr>
            <w:r>
              <w:rPr>
                <w:lang w:val="en-US"/>
              </w:rPr>
              <w:t>6.</w:t>
            </w:r>
          </w:p>
        </w:tc>
        <w:tc>
          <w:tcPr>
            <w:tcW w:w="6379" w:type="dxa"/>
          </w:tcPr>
          <w:p w14:paraId="255B6294" w14:textId="68CD4F39" w:rsidR="007C63E1" w:rsidRPr="001D37CC" w:rsidRDefault="007C63E1" w:rsidP="00B700D6">
            <w:pPr>
              <w:rPr>
                <w:rFonts w:cstheme="minorHAnsi"/>
                <w:color w:val="333333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4 OR 5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3DE18AFA" w14:textId="64CDCE76" w:rsidR="007C63E1" w:rsidRPr="001D37CC" w:rsidRDefault="007C63E1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9,716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6F5097" w:rsidRPr="00AE44EF" w14:paraId="06DBA230" w14:textId="77777777" w:rsidTr="00341141">
        <w:tc>
          <w:tcPr>
            <w:tcW w:w="9639" w:type="dxa"/>
            <w:gridSpan w:val="4"/>
          </w:tcPr>
          <w:p w14:paraId="63567537" w14:textId="4C4BD7B4" w:rsidR="006F5097" w:rsidRPr="001D37CC" w:rsidRDefault="00AE44EF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Fonts w:cstheme="minorHAnsi"/>
                <w:lang w:val="en-US"/>
              </w:rPr>
              <w:t>Combined Sets</w:t>
            </w:r>
          </w:p>
        </w:tc>
      </w:tr>
      <w:tr w:rsidR="006F5097" w:rsidRPr="00383634" w14:paraId="058D52BA" w14:textId="77777777" w:rsidTr="00341141">
        <w:tc>
          <w:tcPr>
            <w:tcW w:w="426" w:type="dxa"/>
          </w:tcPr>
          <w:p w14:paraId="32E9D1CC" w14:textId="77777777" w:rsidR="006F5097" w:rsidRPr="000F203F" w:rsidRDefault="006F5097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F224817" w14:textId="1A6250F6" w:rsidR="006F5097" w:rsidRPr="00FA1D07" w:rsidRDefault="00AE44EF" w:rsidP="00B700D6">
            <w:r>
              <w:t>7</w:t>
            </w:r>
            <w:r w:rsidR="005E43FA" w:rsidRPr="00FA1D07">
              <w:t>.</w:t>
            </w:r>
          </w:p>
        </w:tc>
        <w:tc>
          <w:tcPr>
            <w:tcW w:w="6379" w:type="dxa"/>
          </w:tcPr>
          <w:p w14:paraId="7134710B" w14:textId="3CAA0494" w:rsidR="006F5097" w:rsidRPr="001D37CC" w:rsidRDefault="007C63E1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3 AND 6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03E1B946" w14:textId="62EAEAA3" w:rsidR="006F5097" w:rsidRPr="001D37CC" w:rsidRDefault="007C63E1" w:rsidP="00B700D6">
            <w:pPr>
              <w:rPr>
                <w:rFonts w:cstheme="minorHAnsi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4,009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020EB0" w:rsidRPr="00333FEE" w14:paraId="2BD90AC5" w14:textId="77777777" w:rsidTr="00341141">
        <w:tc>
          <w:tcPr>
            <w:tcW w:w="9639" w:type="dxa"/>
            <w:gridSpan w:val="4"/>
          </w:tcPr>
          <w:p w14:paraId="17301D19" w14:textId="44BEA295" w:rsidR="00020EB0" w:rsidRPr="001D37CC" w:rsidRDefault="00020EB0" w:rsidP="00020EB0">
            <w:pPr>
              <w:rPr>
                <w:rFonts w:cstheme="minorHAnsi"/>
                <w:lang w:val="en-US"/>
              </w:rPr>
            </w:pPr>
            <w:r w:rsidRPr="001D37CC">
              <w:rPr>
                <w:rFonts w:cstheme="minorHAnsi"/>
              </w:rPr>
              <w:t>Limit to systematic review</w:t>
            </w:r>
          </w:p>
        </w:tc>
      </w:tr>
      <w:tr w:rsidR="00020EB0" w:rsidRPr="00020EB0" w14:paraId="7BFF4870" w14:textId="77777777" w:rsidTr="00341141">
        <w:tc>
          <w:tcPr>
            <w:tcW w:w="426" w:type="dxa"/>
          </w:tcPr>
          <w:p w14:paraId="28C66921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5EBBEE21" w14:textId="6BEC30B6" w:rsidR="00020EB0" w:rsidRDefault="00020EB0" w:rsidP="00B700D6">
            <w:r>
              <w:t>8.</w:t>
            </w:r>
          </w:p>
        </w:tc>
        <w:tc>
          <w:tcPr>
            <w:tcW w:w="6379" w:type="dxa"/>
          </w:tcPr>
          <w:p w14:paraId="6AAB4B57" w14:textId="01BD2447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3 AND 6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  <w:lang w:val="en-US"/>
              </w:rPr>
              <w:t xml:space="preserve">  </w:t>
            </w:r>
            <w:r w:rsidRPr="001D37CC">
              <w:rPr>
                <w:rStyle w:val="normaltextrun"/>
                <w:rFonts w:cstheme="minorHAnsi"/>
                <w:color w:val="333333"/>
                <w:lang w:val="en-US"/>
              </w:rPr>
              <w:t>Limiters - Methodology: -Systematic Review, META ANALYSIS, METASYNTHESIS; Exclude </w:t>
            </w:r>
            <w:r w:rsidRPr="001D37CC">
              <w:rPr>
                <w:rStyle w:val="contextualspellingandgrammarerror"/>
                <w:rFonts w:cstheme="minorHAnsi"/>
                <w:color w:val="333333"/>
                <w:lang w:val="en-US"/>
              </w:rPr>
              <w:t>Dissertations</w:t>
            </w:r>
          </w:p>
        </w:tc>
        <w:tc>
          <w:tcPr>
            <w:tcW w:w="1984" w:type="dxa"/>
          </w:tcPr>
          <w:p w14:paraId="48764343" w14:textId="6DEF1958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109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020EB0" w:rsidRPr="00020EB0" w14:paraId="18ABB991" w14:textId="77777777" w:rsidTr="00341141">
        <w:tc>
          <w:tcPr>
            <w:tcW w:w="426" w:type="dxa"/>
          </w:tcPr>
          <w:p w14:paraId="73CB0388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E53783C" w14:textId="17858175" w:rsidR="00020EB0" w:rsidRDefault="00020EB0" w:rsidP="00B700D6">
            <w:r>
              <w:t>9.</w:t>
            </w:r>
          </w:p>
        </w:tc>
        <w:tc>
          <w:tcPr>
            <w:tcW w:w="6379" w:type="dxa"/>
          </w:tcPr>
          <w:p w14:paraId="73386B23" w14:textId="1B17C1A4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TI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systematic* N3 review*) OR 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AB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systematic* N3 overview*) OR 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SU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systematic* N3 overview*)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567319A5" w14:textId="6608CE8B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24,125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020EB0" w:rsidRPr="00020EB0" w14:paraId="651168E6" w14:textId="77777777" w:rsidTr="00341141">
        <w:tc>
          <w:tcPr>
            <w:tcW w:w="426" w:type="dxa"/>
          </w:tcPr>
          <w:p w14:paraId="1DA4A135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4FC92660" w14:textId="12215052" w:rsidR="00020EB0" w:rsidRDefault="00020EB0" w:rsidP="00B700D6">
            <w:r>
              <w:t>10.</w:t>
            </w:r>
          </w:p>
        </w:tc>
        <w:tc>
          <w:tcPr>
            <w:tcW w:w="6379" w:type="dxa"/>
          </w:tcPr>
          <w:p w14:paraId="72D20C96" w14:textId="20023B29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TI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N3 (meta or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quality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integrative</w:t>
            </w:r>
            <w:r w:rsidRPr="001D37CC">
              <w:rPr>
                <w:rStyle w:val="contextualspellingandgrammarerror"/>
                <w:rFonts w:cstheme="minorHAnsi"/>
                <w:color w:val="333333"/>
                <w:shd w:val="clear" w:color="auto" w:fill="FFFFFF"/>
                <w:lang w:val="en-US"/>
              </w:rPr>
              <w:t>) )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 OR 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AB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N3 (meta or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quality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 or integrative) OR 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SU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N3 (meta or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quality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integrative</w:t>
            </w:r>
            <w:r w:rsidRPr="001D37CC">
              <w:rPr>
                <w:rStyle w:val="contextualspellingandgrammarerror"/>
                <w:rFonts w:cstheme="minorHAnsi"/>
                <w:color w:val="333333"/>
                <w:shd w:val="clear" w:color="auto" w:fill="FFFFFF"/>
                <w:lang w:val="en-US"/>
              </w:rPr>
              <w:t>) )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7F39BCEA" w14:textId="7562E425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17,381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020EB0" w:rsidRPr="00020EB0" w14:paraId="3C5CB848" w14:textId="77777777" w:rsidTr="00341141">
        <w:tc>
          <w:tcPr>
            <w:tcW w:w="426" w:type="dxa"/>
          </w:tcPr>
          <w:p w14:paraId="648884C5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645A5D98" w14:textId="6881B8A3" w:rsidR="00020EB0" w:rsidRPr="00020EB0" w:rsidRDefault="00020EB0" w:rsidP="00B700D6">
            <w:pPr>
              <w:rPr>
                <w:lang w:val="en-US"/>
              </w:rPr>
            </w:pPr>
            <w:r>
              <w:rPr>
                <w:lang w:val="en-US"/>
              </w:rPr>
              <w:t>11.</w:t>
            </w:r>
          </w:p>
        </w:tc>
        <w:tc>
          <w:tcPr>
            <w:tcW w:w="6379" w:type="dxa"/>
          </w:tcPr>
          <w:p w14:paraId="79C57CDD" w14:textId="4EBF53B9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TI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evidence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AND TI (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 meta-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nalys</w:t>
            </w:r>
            <w:proofErr w:type="spellEnd"/>
            <w:r w:rsidRPr="001D37CC">
              <w:rPr>
                <w:rStyle w:val="contextualspellingandgrammarerror"/>
                <w:rFonts w:cstheme="minorHAnsi"/>
                <w:color w:val="333333"/>
                <w:shd w:val="clear" w:color="auto" w:fill="FFFFFF"/>
                <w:lang w:val="en-US"/>
              </w:rPr>
              <w:t>* )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285412A9" w14:textId="3CCFCC4E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3,741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020EB0" w:rsidRPr="00020EB0" w14:paraId="29A45F3A" w14:textId="77777777" w:rsidTr="00341141">
        <w:tc>
          <w:tcPr>
            <w:tcW w:w="426" w:type="dxa"/>
          </w:tcPr>
          <w:p w14:paraId="51FE696C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81F2A1B" w14:textId="5CD6F852" w:rsidR="00020EB0" w:rsidRDefault="00020EB0" w:rsidP="00B700D6">
            <w:pPr>
              <w:rPr>
                <w:lang w:val="en-US"/>
              </w:rPr>
            </w:pPr>
            <w:r>
              <w:rPr>
                <w:lang w:val="en-US"/>
              </w:rPr>
              <w:t>12.</w:t>
            </w:r>
          </w:p>
        </w:tc>
        <w:tc>
          <w:tcPr>
            <w:tcW w:w="6379" w:type="dxa"/>
          </w:tcPr>
          <w:p w14:paraId="4E9F076E" w14:textId="6522E822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TI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 meta-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nalys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 "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of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" or meta-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synthesis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meta-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ethnography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"rapid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" or "EPPI-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centr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" or meta-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 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metareview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 "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health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technology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assessment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" ) OR 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AB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( meta-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nalys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 "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of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" or meta-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synthesis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meta-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ethnography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"rapid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" or "EPPI-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centr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" or meta-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 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metareview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 "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health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technology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assessment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" ) OR </w:t>
            </w:r>
            <w:r w:rsidRPr="001D37CC">
              <w:rPr>
                <w:rStyle w:val="normaltextrun"/>
                <w:rFonts w:cstheme="minorHAnsi"/>
                <w:color w:val="FF0000"/>
                <w:shd w:val="clear" w:color="auto" w:fill="FFFFFF"/>
                <w:lang w:val="en-US"/>
              </w:rPr>
              <w:t>SU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 xml:space="preserve"> ( meta-</w:t>
            </w:r>
            <w:proofErr w:type="spellStart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analys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 "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of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" or meta-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synthesis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meta-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ethnography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or "rapid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" or "EPPI-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centre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" or meta-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review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 </w:t>
            </w:r>
            <w:proofErr w:type="spellStart"/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metareview</w:t>
            </w:r>
            <w:proofErr w:type="spellEnd"/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* or "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health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technology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  <w:lang w:val="en-US"/>
              </w:rPr>
              <w:t>assessment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" )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45ECD496" w14:textId="1EB07A21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40,109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020EB0" w:rsidRPr="00020EB0" w14:paraId="22A8D05E" w14:textId="77777777" w:rsidTr="00341141">
        <w:tc>
          <w:tcPr>
            <w:tcW w:w="426" w:type="dxa"/>
          </w:tcPr>
          <w:p w14:paraId="5A5B4729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7AC5D711" w14:textId="145F4656" w:rsidR="00020EB0" w:rsidRDefault="00020EB0" w:rsidP="00B700D6">
            <w:pPr>
              <w:rPr>
                <w:lang w:val="en-US"/>
              </w:rPr>
            </w:pPr>
            <w:r>
              <w:rPr>
                <w:lang w:val="en-US"/>
              </w:rPr>
              <w:t>13.</w:t>
            </w:r>
          </w:p>
        </w:tc>
        <w:tc>
          <w:tcPr>
            <w:tcW w:w="6379" w:type="dxa"/>
          </w:tcPr>
          <w:p w14:paraId="12D8ABF4" w14:textId="0AC8A83E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  <w:t>9 OR 10 OR 11 OR 12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  <w:lang w:val="en-US"/>
              </w:rPr>
              <w:t> </w:t>
            </w:r>
          </w:p>
        </w:tc>
        <w:tc>
          <w:tcPr>
            <w:tcW w:w="1984" w:type="dxa"/>
          </w:tcPr>
          <w:p w14:paraId="1D495E06" w14:textId="25A17DE8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63,432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020EB0" w:rsidRPr="00020EB0" w14:paraId="11484C57" w14:textId="77777777" w:rsidTr="00341141">
        <w:tc>
          <w:tcPr>
            <w:tcW w:w="426" w:type="dxa"/>
          </w:tcPr>
          <w:p w14:paraId="35B1B42F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7D5A2CE3" w14:textId="4E238D54" w:rsidR="00020EB0" w:rsidRDefault="00020EB0" w:rsidP="00B700D6">
            <w:pPr>
              <w:rPr>
                <w:lang w:val="en-US"/>
              </w:rPr>
            </w:pPr>
            <w:r>
              <w:rPr>
                <w:lang w:val="en-US"/>
              </w:rPr>
              <w:t>14.</w:t>
            </w:r>
          </w:p>
        </w:tc>
        <w:tc>
          <w:tcPr>
            <w:tcW w:w="6379" w:type="dxa"/>
          </w:tcPr>
          <w:p w14:paraId="0778FB0D" w14:textId="3EAAF7DD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  <w:lang w:val="en-US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7 AND 13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4743DB7E" w14:textId="7E88D538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142</w:t>
            </w:r>
          </w:p>
        </w:tc>
      </w:tr>
      <w:tr w:rsidR="00020EB0" w:rsidRPr="00020EB0" w14:paraId="0282A1CF" w14:textId="77777777" w:rsidTr="00341141">
        <w:tc>
          <w:tcPr>
            <w:tcW w:w="426" w:type="dxa"/>
          </w:tcPr>
          <w:p w14:paraId="3DD476C6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1ADD67F8" w14:textId="5DFDA075" w:rsidR="00020EB0" w:rsidRDefault="00020EB0" w:rsidP="00B700D6">
            <w:pPr>
              <w:rPr>
                <w:lang w:val="en-US"/>
              </w:rPr>
            </w:pPr>
            <w:r>
              <w:rPr>
                <w:lang w:val="en-US"/>
              </w:rPr>
              <w:t>15.</w:t>
            </w:r>
          </w:p>
        </w:tc>
        <w:tc>
          <w:tcPr>
            <w:tcW w:w="6379" w:type="dxa"/>
          </w:tcPr>
          <w:p w14:paraId="3AEA46FF" w14:textId="1D3AF444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DE "Meta 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</w:rPr>
              <w:t>Analysis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" OR DE "</w:t>
            </w:r>
            <w:r w:rsidRPr="001D37CC">
              <w:rPr>
                <w:rStyle w:val="spellingerror"/>
                <w:rFonts w:cstheme="minorHAnsi"/>
                <w:color w:val="333333"/>
                <w:shd w:val="clear" w:color="auto" w:fill="FFFFFF"/>
              </w:rPr>
              <w:t>Systematic</w:t>
            </w: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 Review"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48B27D6D" w14:textId="48B61BFF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5,295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</w:tr>
      <w:tr w:rsidR="00020EB0" w:rsidRPr="00020EB0" w14:paraId="1A5B68E9" w14:textId="77777777" w:rsidTr="00341141">
        <w:tc>
          <w:tcPr>
            <w:tcW w:w="426" w:type="dxa"/>
          </w:tcPr>
          <w:p w14:paraId="35B63959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2AC2E672" w14:textId="68537B63" w:rsidR="00020EB0" w:rsidRDefault="00020EB0" w:rsidP="00B700D6">
            <w:pPr>
              <w:rPr>
                <w:lang w:val="en-US"/>
              </w:rPr>
            </w:pPr>
            <w:r>
              <w:rPr>
                <w:lang w:val="en-US"/>
              </w:rPr>
              <w:t>16.</w:t>
            </w:r>
          </w:p>
        </w:tc>
        <w:tc>
          <w:tcPr>
            <w:tcW w:w="6379" w:type="dxa"/>
          </w:tcPr>
          <w:p w14:paraId="120F7876" w14:textId="04B57295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7 AND 15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768D008F" w14:textId="31935CFB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6</w:t>
            </w:r>
          </w:p>
        </w:tc>
      </w:tr>
      <w:tr w:rsidR="00020EB0" w:rsidRPr="00020EB0" w14:paraId="6C00FCE6" w14:textId="77777777" w:rsidTr="00341141">
        <w:tc>
          <w:tcPr>
            <w:tcW w:w="426" w:type="dxa"/>
          </w:tcPr>
          <w:p w14:paraId="4F88451A" w14:textId="77777777" w:rsidR="00020EB0" w:rsidRPr="000F203F" w:rsidRDefault="00020EB0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39CFD90D" w14:textId="2B18DAB1" w:rsidR="00020EB0" w:rsidRDefault="00020EB0" w:rsidP="00B700D6">
            <w:pPr>
              <w:rPr>
                <w:lang w:val="en-US"/>
              </w:rPr>
            </w:pPr>
            <w:r>
              <w:rPr>
                <w:lang w:val="en-US"/>
              </w:rPr>
              <w:t>17.</w:t>
            </w:r>
          </w:p>
        </w:tc>
        <w:tc>
          <w:tcPr>
            <w:tcW w:w="6379" w:type="dxa"/>
          </w:tcPr>
          <w:p w14:paraId="75C6A30F" w14:textId="636EAD60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8 OR 14 OR 16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606A6065" w14:textId="16D85279" w:rsidR="00020EB0" w:rsidRPr="001D37CC" w:rsidRDefault="00020EB0" w:rsidP="00B700D6">
            <w:pPr>
              <w:rPr>
                <w:rStyle w:val="normaltextrun"/>
                <w:rFonts w:cstheme="minorHAnsi"/>
                <w:color w:val="333333"/>
                <w:shd w:val="clear" w:color="auto" w:fill="FFFFFF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162</w:t>
            </w:r>
          </w:p>
        </w:tc>
      </w:tr>
      <w:tr w:rsidR="00A2480F" w:rsidRPr="003D6EBD" w14:paraId="5FC3F405" w14:textId="77777777" w:rsidTr="00341141">
        <w:tc>
          <w:tcPr>
            <w:tcW w:w="9639" w:type="dxa"/>
            <w:gridSpan w:val="4"/>
          </w:tcPr>
          <w:p w14:paraId="19AB6810" w14:textId="5B88BEA9" w:rsidR="00A2480F" w:rsidRPr="001D37CC" w:rsidRDefault="00AE44EF" w:rsidP="00B700D6">
            <w:pPr>
              <w:rPr>
                <w:rFonts w:cstheme="minorHAnsi"/>
                <w:lang w:val="en-US"/>
              </w:rPr>
            </w:pPr>
            <w:r w:rsidRPr="001D37CC">
              <w:rPr>
                <w:rFonts w:cstheme="minorHAnsi"/>
                <w:lang w:val="en-US"/>
              </w:rPr>
              <w:t>Languages</w:t>
            </w:r>
            <w:r w:rsidR="00A53DCF">
              <w:rPr>
                <w:rFonts w:cstheme="minorHAnsi"/>
                <w:lang w:val="en-US"/>
              </w:rPr>
              <w:t xml:space="preserve"> </w:t>
            </w:r>
            <w:r w:rsidR="00002A7E" w:rsidRPr="001D37CC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(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D</w:t>
            </w:r>
            <w:r w:rsidR="00002A7E" w:rsidRPr="001D37CC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anish</w:t>
            </w:r>
            <w:r w:rsidR="00002A7E" w:rsidRPr="001D37CC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E</w:t>
            </w:r>
            <w:r w:rsidR="00002A7E" w:rsidRPr="001D37CC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nglish</w:t>
            </w:r>
            <w:r w:rsidR="00002A7E" w:rsidRPr="001D37CC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F</w:t>
            </w:r>
            <w:r w:rsidR="00002A7E" w:rsidRPr="001D37CC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rench</w:t>
            </w:r>
            <w:r w:rsidR="00002A7E" w:rsidRPr="001D37CC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N</w:t>
            </w:r>
            <w:r w:rsidR="00002A7E" w:rsidRPr="001D37CC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orwegian</w:t>
            </w:r>
            <w:r w:rsidR="00002A7E" w:rsidRPr="001D37CC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 or </w:t>
            </w:r>
            <w:r w:rsidR="00C629B5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S</w:t>
            </w:r>
            <w:r w:rsidR="00002A7E" w:rsidRPr="001D37CC">
              <w:rPr>
                <w:rStyle w:val="spellingerror"/>
                <w:rFonts w:cstheme="minorHAnsi"/>
                <w:color w:val="2D2D2D"/>
                <w:shd w:val="clear" w:color="auto" w:fill="FFFFFF"/>
                <w:lang w:val="en-US"/>
              </w:rPr>
              <w:t>wedish</w:t>
            </w:r>
            <w:r w:rsidR="00002A7E" w:rsidRPr="001D37CC">
              <w:rPr>
                <w:rStyle w:val="normaltextrun"/>
                <w:rFonts w:cstheme="minorHAnsi"/>
                <w:color w:val="2D2D2D"/>
                <w:shd w:val="clear" w:color="auto" w:fill="FFFFFF"/>
                <w:lang w:val="en-US"/>
              </w:rPr>
              <w:t>)</w:t>
            </w:r>
            <w:r w:rsidR="00002A7E" w:rsidRPr="001D37CC">
              <w:rPr>
                <w:rStyle w:val="eop"/>
                <w:rFonts w:cstheme="minorHAnsi"/>
                <w:color w:val="2D2D2D"/>
                <w:shd w:val="clear" w:color="auto" w:fill="FFFFFF"/>
                <w:lang w:val="en-US"/>
              </w:rPr>
              <w:t> </w:t>
            </w:r>
          </w:p>
        </w:tc>
      </w:tr>
      <w:tr w:rsidR="00A2480F" w:rsidRPr="00383634" w14:paraId="6B959F03" w14:textId="77777777" w:rsidTr="00341141">
        <w:tc>
          <w:tcPr>
            <w:tcW w:w="426" w:type="dxa"/>
          </w:tcPr>
          <w:p w14:paraId="7B754538" w14:textId="77777777" w:rsidR="00A2480F" w:rsidRPr="00AE44EF" w:rsidRDefault="00A2480F" w:rsidP="00B700D6">
            <w:pPr>
              <w:rPr>
                <w:lang w:val="en-US"/>
              </w:rPr>
            </w:pPr>
          </w:p>
        </w:tc>
        <w:tc>
          <w:tcPr>
            <w:tcW w:w="850" w:type="dxa"/>
          </w:tcPr>
          <w:p w14:paraId="5CED7AA4" w14:textId="21A312B1" w:rsidR="00A2480F" w:rsidRPr="001D37CC" w:rsidRDefault="00A53DCF" w:rsidP="00B700D6">
            <w:pPr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="00AE44EF" w:rsidRPr="001D37CC">
              <w:rPr>
                <w:rFonts w:cstheme="minorHAnsi"/>
              </w:rPr>
              <w:t>8</w:t>
            </w:r>
            <w:r w:rsidR="005E43FA" w:rsidRPr="001D37CC">
              <w:rPr>
                <w:rFonts w:cstheme="minorHAnsi"/>
              </w:rPr>
              <w:t>.</w:t>
            </w:r>
          </w:p>
        </w:tc>
        <w:tc>
          <w:tcPr>
            <w:tcW w:w="6379" w:type="dxa"/>
          </w:tcPr>
          <w:p w14:paraId="1D86C4D0" w14:textId="2898497F" w:rsidR="00A2480F" w:rsidRPr="001D37CC" w:rsidRDefault="00020EB0" w:rsidP="00B700D6">
            <w:pPr>
              <w:rPr>
                <w:rFonts w:cstheme="minorHAnsi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8 OR 14 OR 16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5639343B" w14:textId="6BD6EEE3" w:rsidR="00A2480F" w:rsidRPr="001D37CC" w:rsidRDefault="00020EB0" w:rsidP="00B700D6">
            <w:pPr>
              <w:rPr>
                <w:rFonts w:cstheme="minorHAnsi"/>
              </w:rPr>
            </w:pPr>
            <w:r w:rsidRPr="001D37CC">
              <w:rPr>
                <w:rFonts w:cstheme="minorHAnsi"/>
              </w:rPr>
              <w:t>155</w:t>
            </w:r>
          </w:p>
        </w:tc>
      </w:tr>
      <w:tr w:rsidR="00A2480F" w:rsidRPr="00383634" w14:paraId="7A77349E" w14:textId="77777777" w:rsidTr="00341141">
        <w:tc>
          <w:tcPr>
            <w:tcW w:w="9639" w:type="dxa"/>
            <w:gridSpan w:val="4"/>
          </w:tcPr>
          <w:p w14:paraId="66021F4A" w14:textId="77777777" w:rsidR="00A2480F" w:rsidRPr="001D37CC" w:rsidRDefault="00A2480F" w:rsidP="00B700D6">
            <w:pPr>
              <w:rPr>
                <w:rFonts w:cstheme="minorHAnsi"/>
              </w:rPr>
            </w:pPr>
            <w:r w:rsidRPr="001D37CC">
              <w:rPr>
                <w:rFonts w:cstheme="minorHAnsi"/>
              </w:rPr>
              <w:t>After deduplication</w:t>
            </w:r>
          </w:p>
        </w:tc>
      </w:tr>
      <w:tr w:rsidR="00364812" w:rsidRPr="00672A65" w14:paraId="53D4768E" w14:textId="77777777" w:rsidTr="00341141">
        <w:tc>
          <w:tcPr>
            <w:tcW w:w="426" w:type="dxa"/>
          </w:tcPr>
          <w:p w14:paraId="4A2A9054" w14:textId="77777777" w:rsidR="00364812" w:rsidRPr="00672A65" w:rsidRDefault="00364812" w:rsidP="00B700D6"/>
        </w:tc>
        <w:tc>
          <w:tcPr>
            <w:tcW w:w="850" w:type="dxa"/>
          </w:tcPr>
          <w:p w14:paraId="5DEFB4F7" w14:textId="0810D3D1" w:rsidR="00364812" w:rsidRPr="00FA1D07" w:rsidRDefault="00A53DCF" w:rsidP="00B700D6">
            <w:r>
              <w:t>1</w:t>
            </w:r>
            <w:r w:rsidR="00AE44EF">
              <w:t>9</w:t>
            </w:r>
            <w:r w:rsidR="001E3088" w:rsidRPr="00FA1D07">
              <w:t>.</w:t>
            </w:r>
          </w:p>
        </w:tc>
        <w:tc>
          <w:tcPr>
            <w:tcW w:w="6379" w:type="dxa"/>
          </w:tcPr>
          <w:p w14:paraId="4FFE4863" w14:textId="3E84B3D6" w:rsidR="00364812" w:rsidRPr="00FA1D07" w:rsidRDefault="0044039D" w:rsidP="00B700D6">
            <w:pPr>
              <w:rPr>
                <w:rFonts w:cs="Helvetica"/>
                <w:color w:val="333333"/>
              </w:rPr>
            </w:pPr>
            <w:r w:rsidRPr="001D37CC">
              <w:rPr>
                <w:rStyle w:val="normaltextrun"/>
                <w:rFonts w:cstheme="minorHAnsi"/>
                <w:color w:val="333333"/>
                <w:shd w:val="clear" w:color="auto" w:fill="FFFFFF"/>
              </w:rPr>
              <w:t>8 OR 14 OR 16</w:t>
            </w:r>
            <w:r w:rsidRPr="001D37CC">
              <w:rPr>
                <w:rStyle w:val="eop"/>
                <w:rFonts w:cstheme="minorHAnsi"/>
                <w:color w:val="333333"/>
                <w:shd w:val="clear" w:color="auto" w:fill="FFFFFF"/>
              </w:rPr>
              <w:t> </w:t>
            </w:r>
          </w:p>
        </w:tc>
        <w:tc>
          <w:tcPr>
            <w:tcW w:w="1984" w:type="dxa"/>
          </w:tcPr>
          <w:p w14:paraId="692BE3F1" w14:textId="6C171E25" w:rsidR="00364812" w:rsidRPr="00FA1D07" w:rsidRDefault="0044039D" w:rsidP="00B700D6">
            <w:r>
              <w:t>38</w:t>
            </w:r>
          </w:p>
        </w:tc>
      </w:tr>
    </w:tbl>
    <w:p w14:paraId="706182D1" w14:textId="77777777" w:rsidR="00577D36" w:rsidRPr="00390A71" w:rsidRDefault="00577D36" w:rsidP="00577D36">
      <w:pPr>
        <w:rPr>
          <w:lang w:val="en-US"/>
        </w:rPr>
      </w:pPr>
    </w:p>
    <w:sectPr w:rsidR="00577D36" w:rsidRPr="00390A71"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DF7E42" w14:textId="77777777" w:rsidR="00E533C6" w:rsidRDefault="00E533C6" w:rsidP="006477B2">
      <w:pPr>
        <w:spacing w:after="0" w:line="240" w:lineRule="auto"/>
      </w:pPr>
      <w:r>
        <w:separator/>
      </w:r>
    </w:p>
  </w:endnote>
  <w:endnote w:type="continuationSeparator" w:id="0">
    <w:p w14:paraId="0B84570E" w14:textId="77777777" w:rsidR="00E533C6" w:rsidRDefault="00E533C6" w:rsidP="006477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44504169"/>
      <w:docPartObj>
        <w:docPartGallery w:val="Page Numbers (Bottom of Page)"/>
        <w:docPartUnique/>
      </w:docPartObj>
    </w:sdtPr>
    <w:sdtEndPr/>
    <w:sdtContent>
      <w:p w14:paraId="5DE41CB8" w14:textId="78702A9B" w:rsidR="00020EB0" w:rsidRDefault="00020EB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E5975">
          <w:rPr>
            <w:noProof/>
          </w:rPr>
          <w:t>1</w:t>
        </w:r>
        <w:r>
          <w:fldChar w:fldCharType="end"/>
        </w:r>
      </w:p>
    </w:sdtContent>
  </w:sdt>
  <w:p w14:paraId="132EB742" w14:textId="77777777" w:rsidR="00020EB0" w:rsidRDefault="00020EB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CB9F51" w14:textId="77777777" w:rsidR="00E533C6" w:rsidRDefault="00E533C6" w:rsidP="006477B2">
      <w:pPr>
        <w:spacing w:after="0" w:line="240" w:lineRule="auto"/>
      </w:pPr>
      <w:r>
        <w:separator/>
      </w:r>
    </w:p>
  </w:footnote>
  <w:footnote w:type="continuationSeparator" w:id="0">
    <w:p w14:paraId="595F844C" w14:textId="77777777" w:rsidR="00E533C6" w:rsidRDefault="00E533C6" w:rsidP="006477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9A1EF6"/>
    <w:multiLevelType w:val="hybridMultilevel"/>
    <w:tmpl w:val="7EA6077C"/>
    <w:lvl w:ilvl="0" w:tplc="8318B1CC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42F0934"/>
    <w:multiLevelType w:val="hybridMultilevel"/>
    <w:tmpl w:val="3752B2D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504F08"/>
    <w:multiLevelType w:val="hybridMultilevel"/>
    <w:tmpl w:val="BE56878C"/>
    <w:lvl w:ilvl="0" w:tplc="77683AD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C0298"/>
    <w:rsid w:val="00002A7E"/>
    <w:rsid w:val="0001227E"/>
    <w:rsid w:val="00020EB0"/>
    <w:rsid w:val="00024142"/>
    <w:rsid w:val="00040303"/>
    <w:rsid w:val="00044147"/>
    <w:rsid w:val="000570C6"/>
    <w:rsid w:val="00090336"/>
    <w:rsid w:val="000A42F8"/>
    <w:rsid w:val="000C4571"/>
    <w:rsid w:val="000E5257"/>
    <w:rsid w:val="000F203F"/>
    <w:rsid w:val="000F5BB9"/>
    <w:rsid w:val="00135E34"/>
    <w:rsid w:val="001515D4"/>
    <w:rsid w:val="00171716"/>
    <w:rsid w:val="001778DA"/>
    <w:rsid w:val="001853A6"/>
    <w:rsid w:val="001865B5"/>
    <w:rsid w:val="001913D0"/>
    <w:rsid w:val="001917A2"/>
    <w:rsid w:val="00191D5A"/>
    <w:rsid w:val="001B33AC"/>
    <w:rsid w:val="001D37CC"/>
    <w:rsid w:val="001E3088"/>
    <w:rsid w:val="001F544B"/>
    <w:rsid w:val="00216539"/>
    <w:rsid w:val="002168B3"/>
    <w:rsid w:val="00222DBD"/>
    <w:rsid w:val="00240205"/>
    <w:rsid w:val="00245B3F"/>
    <w:rsid w:val="00246349"/>
    <w:rsid w:val="00267ABB"/>
    <w:rsid w:val="00273B6B"/>
    <w:rsid w:val="00286D14"/>
    <w:rsid w:val="002D0487"/>
    <w:rsid w:val="002D7269"/>
    <w:rsid w:val="002E4FA0"/>
    <w:rsid w:val="00303DB3"/>
    <w:rsid w:val="0032313D"/>
    <w:rsid w:val="00332C96"/>
    <w:rsid w:val="00333FEE"/>
    <w:rsid w:val="00341141"/>
    <w:rsid w:val="00346CC6"/>
    <w:rsid w:val="00354D79"/>
    <w:rsid w:val="00364812"/>
    <w:rsid w:val="00383634"/>
    <w:rsid w:val="0038713D"/>
    <w:rsid w:val="00390A71"/>
    <w:rsid w:val="003A0748"/>
    <w:rsid w:val="003A3C70"/>
    <w:rsid w:val="003C2B6B"/>
    <w:rsid w:val="003D6EBD"/>
    <w:rsid w:val="0041288F"/>
    <w:rsid w:val="00424CE7"/>
    <w:rsid w:val="004266A8"/>
    <w:rsid w:val="0044039D"/>
    <w:rsid w:val="00441165"/>
    <w:rsid w:val="00444D50"/>
    <w:rsid w:val="004539AC"/>
    <w:rsid w:val="00470D59"/>
    <w:rsid w:val="0049317F"/>
    <w:rsid w:val="004A403C"/>
    <w:rsid w:val="004B6F03"/>
    <w:rsid w:val="0050151B"/>
    <w:rsid w:val="00505FB5"/>
    <w:rsid w:val="0052655D"/>
    <w:rsid w:val="00532C8C"/>
    <w:rsid w:val="00534AE8"/>
    <w:rsid w:val="005419CB"/>
    <w:rsid w:val="00545386"/>
    <w:rsid w:val="0057470D"/>
    <w:rsid w:val="00577D36"/>
    <w:rsid w:val="0058699C"/>
    <w:rsid w:val="005A3B17"/>
    <w:rsid w:val="005A47B2"/>
    <w:rsid w:val="005D1A13"/>
    <w:rsid w:val="005D7D26"/>
    <w:rsid w:val="005E43FA"/>
    <w:rsid w:val="005E4867"/>
    <w:rsid w:val="005F0894"/>
    <w:rsid w:val="00606214"/>
    <w:rsid w:val="006472BE"/>
    <w:rsid w:val="006477B2"/>
    <w:rsid w:val="00656AA2"/>
    <w:rsid w:val="00656B42"/>
    <w:rsid w:val="00672A65"/>
    <w:rsid w:val="006B1721"/>
    <w:rsid w:val="006D1907"/>
    <w:rsid w:val="006D3174"/>
    <w:rsid w:val="006E72AE"/>
    <w:rsid w:val="006F5097"/>
    <w:rsid w:val="006F5B59"/>
    <w:rsid w:val="00723E75"/>
    <w:rsid w:val="007578BB"/>
    <w:rsid w:val="00776B12"/>
    <w:rsid w:val="007B7A2C"/>
    <w:rsid w:val="007C63E1"/>
    <w:rsid w:val="007D70EE"/>
    <w:rsid w:val="007F0A3B"/>
    <w:rsid w:val="00807EC1"/>
    <w:rsid w:val="008246F3"/>
    <w:rsid w:val="00835039"/>
    <w:rsid w:val="0084033E"/>
    <w:rsid w:val="00857A49"/>
    <w:rsid w:val="00860386"/>
    <w:rsid w:val="008701B0"/>
    <w:rsid w:val="008760A7"/>
    <w:rsid w:val="008F430D"/>
    <w:rsid w:val="009009C9"/>
    <w:rsid w:val="0090131F"/>
    <w:rsid w:val="00922C60"/>
    <w:rsid w:val="009233BC"/>
    <w:rsid w:val="009317F0"/>
    <w:rsid w:val="00933A7B"/>
    <w:rsid w:val="009368C1"/>
    <w:rsid w:val="00945118"/>
    <w:rsid w:val="0095116B"/>
    <w:rsid w:val="009512AD"/>
    <w:rsid w:val="00967468"/>
    <w:rsid w:val="00974E52"/>
    <w:rsid w:val="009A3C65"/>
    <w:rsid w:val="009B7D9E"/>
    <w:rsid w:val="009C196F"/>
    <w:rsid w:val="009E308D"/>
    <w:rsid w:val="00A06401"/>
    <w:rsid w:val="00A07829"/>
    <w:rsid w:val="00A2480F"/>
    <w:rsid w:val="00A2575E"/>
    <w:rsid w:val="00A27E01"/>
    <w:rsid w:val="00A46A8A"/>
    <w:rsid w:val="00A53DCF"/>
    <w:rsid w:val="00A92250"/>
    <w:rsid w:val="00AA7517"/>
    <w:rsid w:val="00AB5843"/>
    <w:rsid w:val="00AC0298"/>
    <w:rsid w:val="00AD2DC2"/>
    <w:rsid w:val="00AE44EF"/>
    <w:rsid w:val="00AE6066"/>
    <w:rsid w:val="00AF2B8B"/>
    <w:rsid w:val="00AF2F3F"/>
    <w:rsid w:val="00B06F93"/>
    <w:rsid w:val="00B07DAD"/>
    <w:rsid w:val="00B1357B"/>
    <w:rsid w:val="00B17BBD"/>
    <w:rsid w:val="00B26E69"/>
    <w:rsid w:val="00B30A1D"/>
    <w:rsid w:val="00B318BE"/>
    <w:rsid w:val="00B33FE3"/>
    <w:rsid w:val="00B3433A"/>
    <w:rsid w:val="00B5268A"/>
    <w:rsid w:val="00B700D6"/>
    <w:rsid w:val="00BA61A5"/>
    <w:rsid w:val="00BE07DE"/>
    <w:rsid w:val="00BE49D0"/>
    <w:rsid w:val="00BF4126"/>
    <w:rsid w:val="00C05BD5"/>
    <w:rsid w:val="00C126FC"/>
    <w:rsid w:val="00C31E3D"/>
    <w:rsid w:val="00C34CFF"/>
    <w:rsid w:val="00C51317"/>
    <w:rsid w:val="00C629B5"/>
    <w:rsid w:val="00C810F2"/>
    <w:rsid w:val="00C81D49"/>
    <w:rsid w:val="00C822E2"/>
    <w:rsid w:val="00C90BC2"/>
    <w:rsid w:val="00CE5975"/>
    <w:rsid w:val="00CE632B"/>
    <w:rsid w:val="00D005BA"/>
    <w:rsid w:val="00D11B20"/>
    <w:rsid w:val="00D164AE"/>
    <w:rsid w:val="00D21881"/>
    <w:rsid w:val="00D22298"/>
    <w:rsid w:val="00D33868"/>
    <w:rsid w:val="00D4263C"/>
    <w:rsid w:val="00D54C5A"/>
    <w:rsid w:val="00D56CA5"/>
    <w:rsid w:val="00D60BD6"/>
    <w:rsid w:val="00D72DBD"/>
    <w:rsid w:val="00D80E42"/>
    <w:rsid w:val="00D97833"/>
    <w:rsid w:val="00DA1634"/>
    <w:rsid w:val="00DA31E9"/>
    <w:rsid w:val="00DC619A"/>
    <w:rsid w:val="00DD747B"/>
    <w:rsid w:val="00DE2287"/>
    <w:rsid w:val="00DE2E1E"/>
    <w:rsid w:val="00E03F3F"/>
    <w:rsid w:val="00E1385E"/>
    <w:rsid w:val="00E237A4"/>
    <w:rsid w:val="00E533C6"/>
    <w:rsid w:val="00E92C4A"/>
    <w:rsid w:val="00E952A3"/>
    <w:rsid w:val="00E972FE"/>
    <w:rsid w:val="00E974AF"/>
    <w:rsid w:val="00EB3DA6"/>
    <w:rsid w:val="00EB5641"/>
    <w:rsid w:val="00EE628C"/>
    <w:rsid w:val="00F0668D"/>
    <w:rsid w:val="00F349FE"/>
    <w:rsid w:val="00F46530"/>
    <w:rsid w:val="00F50C64"/>
    <w:rsid w:val="00F96E60"/>
    <w:rsid w:val="00FA1D07"/>
    <w:rsid w:val="00FA35A0"/>
    <w:rsid w:val="00FA4D9D"/>
    <w:rsid w:val="00FA5B83"/>
    <w:rsid w:val="00FA5C2C"/>
    <w:rsid w:val="00FD0F53"/>
    <w:rsid w:val="00FD4035"/>
    <w:rsid w:val="00FD49F0"/>
    <w:rsid w:val="00FD5E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84B4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9233BC"/>
  </w:style>
  <w:style w:type="paragraph" w:styleId="ListParagraph">
    <w:name w:val="List Paragraph"/>
    <w:basedOn w:val="Normal"/>
    <w:uiPriority w:val="34"/>
    <w:qFormat/>
    <w:rsid w:val="006477B2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647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7B2"/>
  </w:style>
  <w:style w:type="paragraph" w:styleId="Footer">
    <w:name w:val="footer"/>
    <w:basedOn w:val="Normal"/>
    <w:link w:val="FooterChar"/>
    <w:uiPriority w:val="99"/>
    <w:unhideWhenUsed/>
    <w:rsid w:val="00647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7B2"/>
  </w:style>
  <w:style w:type="paragraph" w:styleId="BalloonText">
    <w:name w:val="Balloon Text"/>
    <w:basedOn w:val="Normal"/>
    <w:link w:val="BalloonTextChar"/>
    <w:uiPriority w:val="99"/>
    <w:semiHidden/>
    <w:unhideWhenUsed/>
    <w:rsid w:val="00185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3A6"/>
    <w:rPr>
      <w:rFonts w:ascii="Segoe UI" w:hAnsi="Segoe UI" w:cs="Segoe UI"/>
      <w:sz w:val="18"/>
      <w:szCs w:val="18"/>
    </w:rPr>
  </w:style>
  <w:style w:type="character" w:customStyle="1" w:styleId="medium-normal">
    <w:name w:val="medium-normal"/>
    <w:basedOn w:val="DefaultParagraphFont"/>
    <w:rsid w:val="00C51317"/>
  </w:style>
  <w:style w:type="character" w:customStyle="1" w:styleId="folder-control">
    <w:name w:val="folder-control"/>
    <w:basedOn w:val="DefaultParagraphFont"/>
    <w:rsid w:val="00A06401"/>
  </w:style>
  <w:style w:type="character" w:customStyle="1" w:styleId="history-span">
    <w:name w:val="history-span"/>
    <w:basedOn w:val="DefaultParagraphFont"/>
    <w:rsid w:val="00AE44EF"/>
  </w:style>
  <w:style w:type="character" w:customStyle="1" w:styleId="normaltextrun">
    <w:name w:val="normaltextrun"/>
    <w:basedOn w:val="DefaultParagraphFont"/>
    <w:rsid w:val="00776B12"/>
  </w:style>
  <w:style w:type="character" w:customStyle="1" w:styleId="spellingerror">
    <w:name w:val="spellingerror"/>
    <w:basedOn w:val="DefaultParagraphFont"/>
    <w:rsid w:val="00776B12"/>
  </w:style>
  <w:style w:type="character" w:customStyle="1" w:styleId="bcx9">
    <w:name w:val="bcx9"/>
    <w:basedOn w:val="DefaultParagraphFont"/>
    <w:rsid w:val="00776B12"/>
  </w:style>
  <w:style w:type="character" w:customStyle="1" w:styleId="eop">
    <w:name w:val="eop"/>
    <w:basedOn w:val="DefaultParagraphFont"/>
    <w:rsid w:val="00776B12"/>
  </w:style>
  <w:style w:type="character" w:customStyle="1" w:styleId="contextualspellingandgrammarerror">
    <w:name w:val="contextualspellingandgrammarerror"/>
    <w:basedOn w:val="DefaultParagraphFont"/>
    <w:rsid w:val="00776B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02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9233BC"/>
  </w:style>
  <w:style w:type="paragraph" w:styleId="ListParagraph">
    <w:name w:val="List Paragraph"/>
    <w:basedOn w:val="Normal"/>
    <w:uiPriority w:val="34"/>
    <w:qFormat/>
    <w:rsid w:val="006477B2"/>
    <w:pPr>
      <w:spacing w:after="0" w:line="240" w:lineRule="auto"/>
      <w:ind w:left="720"/>
      <w:contextualSpacing/>
    </w:pPr>
    <w:rPr>
      <w:rFonts w:ascii="Calibri" w:eastAsia="Times New Roman" w:hAnsi="Calibri" w:cs="Times New Roman"/>
      <w:sz w:val="18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647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77B2"/>
  </w:style>
  <w:style w:type="paragraph" w:styleId="Footer">
    <w:name w:val="footer"/>
    <w:basedOn w:val="Normal"/>
    <w:link w:val="FooterChar"/>
    <w:uiPriority w:val="99"/>
    <w:unhideWhenUsed/>
    <w:rsid w:val="006477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77B2"/>
  </w:style>
  <w:style w:type="paragraph" w:styleId="BalloonText">
    <w:name w:val="Balloon Text"/>
    <w:basedOn w:val="Normal"/>
    <w:link w:val="BalloonTextChar"/>
    <w:uiPriority w:val="99"/>
    <w:semiHidden/>
    <w:unhideWhenUsed/>
    <w:rsid w:val="001853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3A6"/>
    <w:rPr>
      <w:rFonts w:ascii="Segoe UI" w:hAnsi="Segoe UI" w:cs="Segoe UI"/>
      <w:sz w:val="18"/>
      <w:szCs w:val="18"/>
    </w:rPr>
  </w:style>
  <w:style w:type="character" w:customStyle="1" w:styleId="medium-normal">
    <w:name w:val="medium-normal"/>
    <w:basedOn w:val="DefaultParagraphFont"/>
    <w:rsid w:val="00C51317"/>
  </w:style>
  <w:style w:type="character" w:customStyle="1" w:styleId="folder-control">
    <w:name w:val="folder-control"/>
    <w:basedOn w:val="DefaultParagraphFont"/>
    <w:rsid w:val="00A06401"/>
  </w:style>
  <w:style w:type="character" w:customStyle="1" w:styleId="history-span">
    <w:name w:val="history-span"/>
    <w:basedOn w:val="DefaultParagraphFont"/>
    <w:rsid w:val="00AE44EF"/>
  </w:style>
  <w:style w:type="character" w:customStyle="1" w:styleId="normaltextrun">
    <w:name w:val="normaltextrun"/>
    <w:basedOn w:val="DefaultParagraphFont"/>
    <w:rsid w:val="00776B12"/>
  </w:style>
  <w:style w:type="character" w:customStyle="1" w:styleId="spellingerror">
    <w:name w:val="spellingerror"/>
    <w:basedOn w:val="DefaultParagraphFont"/>
    <w:rsid w:val="00776B12"/>
  </w:style>
  <w:style w:type="character" w:customStyle="1" w:styleId="bcx9">
    <w:name w:val="bcx9"/>
    <w:basedOn w:val="DefaultParagraphFont"/>
    <w:rsid w:val="00776B12"/>
  </w:style>
  <w:style w:type="character" w:customStyle="1" w:styleId="eop">
    <w:name w:val="eop"/>
    <w:basedOn w:val="DefaultParagraphFont"/>
    <w:rsid w:val="00776B12"/>
  </w:style>
  <w:style w:type="character" w:customStyle="1" w:styleId="contextualspellingandgrammarerror">
    <w:name w:val="contextualspellingandgrammarerror"/>
    <w:basedOn w:val="DefaultParagraphFont"/>
    <w:rsid w:val="00776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9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0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7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9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4310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01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0611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409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4610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47939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303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1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3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19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9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28268F-DCAF-4B4B-9351-057320A0F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71</Words>
  <Characters>9666</Characters>
  <Application>Microsoft Office Word</Application>
  <DocSecurity>0</DocSecurity>
  <Lines>276</Lines>
  <Paragraphs>14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Örebro läns landsting</Company>
  <LinksUpToDate>false</LinksUpToDate>
  <CharactersWithSpaces>110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valstedt Marika</dc:creator>
  <cp:lastModifiedBy>E736162</cp:lastModifiedBy>
  <cp:revision>5</cp:revision>
  <cp:lastPrinted>2017-03-27T13:36:00Z</cp:lastPrinted>
  <dcterms:created xsi:type="dcterms:W3CDTF">2023-06-23T05:02:00Z</dcterms:created>
  <dcterms:modified xsi:type="dcterms:W3CDTF">2023-09-11T15:54:00Z</dcterms:modified>
</cp:coreProperties>
</file>